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CCA8D" w14:textId="76B0D922" w:rsidR="0071433F" w:rsidRPr="007A7B8B" w:rsidRDefault="00017146" w:rsidP="006A74DA">
      <w:pPr>
        <w:pStyle w:val="Ttulo1"/>
        <w:keepNext w:val="0"/>
        <w:widowControl w:val="0"/>
        <w:spacing w:before="0" w:after="0"/>
        <w:jc w:val="both"/>
        <w:rPr>
          <w:rFonts w:ascii="Times New Roman" w:hAnsi="Times New Roman"/>
          <w:sz w:val="28"/>
          <w:szCs w:val="28"/>
          <w:lang w:val="en-GB"/>
        </w:rPr>
      </w:pPr>
      <w:bookmarkStart w:id="0" w:name="_GoBack"/>
      <w:bookmarkEnd w:id="0"/>
      <w:r>
        <w:rPr>
          <w:rFonts w:ascii="Times New Roman" w:hAnsi="Times New Roman"/>
          <w:sz w:val="28"/>
          <w:szCs w:val="28"/>
          <w:lang w:val="en-GB"/>
        </w:rPr>
        <w:t>Supplementary f</w:t>
      </w:r>
      <w:r w:rsidR="00945BCC" w:rsidRPr="007A7B8B">
        <w:rPr>
          <w:rFonts w:ascii="Times New Roman" w:hAnsi="Times New Roman"/>
          <w:sz w:val="28"/>
          <w:szCs w:val="28"/>
          <w:lang w:val="en-GB"/>
        </w:rPr>
        <w:t>igure legends</w:t>
      </w:r>
    </w:p>
    <w:p w14:paraId="10C7A552" w14:textId="77777777" w:rsidR="00EB798B" w:rsidRPr="007A7B8B" w:rsidRDefault="00EB798B" w:rsidP="00EB798B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pacing w:before="240" w:after="240" w:line="480" w:lineRule="auto"/>
        <w:jc w:val="both"/>
        <w:rPr>
          <w:rFonts w:ascii="Times New Roman" w:hAnsi="Times New Roman"/>
          <w:szCs w:val="24"/>
          <w:lang w:val="en-GB"/>
        </w:rPr>
      </w:pPr>
      <w:proofErr w:type="gramStart"/>
      <w:r w:rsidRPr="007A7B8B">
        <w:rPr>
          <w:rFonts w:ascii="Times New Roman" w:hAnsi="Times New Roman"/>
          <w:b/>
          <w:szCs w:val="24"/>
          <w:lang w:val="en-GB"/>
        </w:rPr>
        <w:t>Supplementary Figure 1.</w:t>
      </w:r>
      <w:proofErr w:type="gramEnd"/>
      <w:r w:rsidRPr="007A7B8B">
        <w:rPr>
          <w:rFonts w:ascii="Times New Roman" w:hAnsi="Times New Roman"/>
          <w:b/>
          <w:szCs w:val="24"/>
          <w:lang w:val="en-GB"/>
        </w:rPr>
        <w:t xml:space="preserve"> </w:t>
      </w:r>
      <w:r w:rsidRPr="007A7B8B">
        <w:rPr>
          <w:rFonts w:ascii="Times New Roman" w:hAnsi="Times New Roman"/>
          <w:szCs w:val="24"/>
        </w:rPr>
        <w:t xml:space="preserve">CAV1 expression levels in HeLa and </w:t>
      </w:r>
      <w:r w:rsidRPr="007A7B8B">
        <w:rPr>
          <w:rFonts w:ascii="Times New Roman" w:hAnsi="Times New Roman"/>
          <w:szCs w:val="24"/>
          <w:lang w:val="en-GB"/>
        </w:rPr>
        <w:t xml:space="preserve">MDA-MB-231 cells. </w:t>
      </w:r>
      <w:r w:rsidR="005C3D95" w:rsidRPr="007A7B8B">
        <w:rPr>
          <w:rFonts w:ascii="Times New Roman" w:hAnsi="Times New Roman"/>
          <w:szCs w:val="24"/>
          <w:lang w:val="en-GB"/>
        </w:rPr>
        <w:t>(</w:t>
      </w:r>
      <w:r w:rsidR="005C3D95" w:rsidRPr="007A7B8B">
        <w:rPr>
          <w:rFonts w:ascii="Times New Roman" w:hAnsi="Times New Roman"/>
          <w:b/>
          <w:szCs w:val="24"/>
          <w:lang w:val="en-GB"/>
        </w:rPr>
        <w:t>A</w:t>
      </w:r>
      <w:r w:rsidR="005C3D95" w:rsidRPr="007A7B8B">
        <w:rPr>
          <w:rFonts w:ascii="Times New Roman" w:hAnsi="Times New Roman"/>
          <w:szCs w:val="24"/>
          <w:lang w:val="en-GB"/>
        </w:rPr>
        <w:t>) CAV1 levels of wild-type HeLa cells compared with wild-type MDA-MB-231 cells analysed by western blotting and normalized to β</w:t>
      </w:r>
      <w:r w:rsidR="005C3D95" w:rsidRPr="007A7B8B">
        <w:rPr>
          <w:rFonts w:ascii="Times New Roman" w:hAnsi="Times New Roman"/>
          <w:szCs w:val="24"/>
          <w:lang w:val="en-GB"/>
        </w:rPr>
        <w:noBreakHyphen/>
        <w:t>actin (ACTB). (</w:t>
      </w:r>
      <w:r w:rsidR="005C3D95" w:rsidRPr="007A7B8B">
        <w:rPr>
          <w:rFonts w:ascii="Times New Roman" w:hAnsi="Times New Roman"/>
          <w:b/>
          <w:szCs w:val="24"/>
          <w:lang w:val="en-GB"/>
        </w:rPr>
        <w:t>B</w:t>
      </w:r>
      <w:r w:rsidR="005C3D95" w:rsidRPr="007A7B8B">
        <w:rPr>
          <w:rFonts w:ascii="Times New Roman" w:hAnsi="Times New Roman"/>
          <w:szCs w:val="24"/>
          <w:lang w:val="en-GB"/>
        </w:rPr>
        <w:t>) Parental HeLa cells (P) were stably transfected with mock or CAV1</w:t>
      </w:r>
      <w:r w:rsidR="005C3D95" w:rsidRPr="007A7B8B">
        <w:rPr>
          <w:rFonts w:ascii="Times New Roman" w:hAnsi="Times New Roman"/>
          <w:szCs w:val="24"/>
          <w:lang w:val="en-GB"/>
        </w:rPr>
        <w:noBreakHyphen/>
        <w:t xml:space="preserve">encoding plasmids. CAV1 and ACTB protein levels were analysed by </w:t>
      </w:r>
      <w:proofErr w:type="gramStart"/>
      <w:r w:rsidR="005C3D95" w:rsidRPr="007A7B8B">
        <w:rPr>
          <w:rFonts w:ascii="Times New Roman" w:hAnsi="Times New Roman"/>
          <w:szCs w:val="24"/>
          <w:lang w:val="en-GB"/>
        </w:rPr>
        <w:t>western</w:t>
      </w:r>
      <w:proofErr w:type="gramEnd"/>
      <w:r w:rsidR="005C3D95" w:rsidRPr="007A7B8B">
        <w:rPr>
          <w:rFonts w:ascii="Times New Roman" w:hAnsi="Times New Roman"/>
          <w:szCs w:val="24"/>
          <w:lang w:val="en-GB"/>
        </w:rPr>
        <w:t xml:space="preserve"> blotting.</w:t>
      </w:r>
      <w:r w:rsidRPr="007A7B8B">
        <w:rPr>
          <w:rFonts w:ascii="Times New Roman" w:hAnsi="Times New Roman"/>
          <w:szCs w:val="24"/>
          <w:lang w:val="en-GB"/>
        </w:rPr>
        <w:t xml:space="preserve"> </w:t>
      </w:r>
      <w:r w:rsidR="00452848" w:rsidRPr="007A7B8B">
        <w:rPr>
          <w:rFonts w:ascii="Times New Roman" w:hAnsi="Times New Roman"/>
          <w:szCs w:val="24"/>
          <w:lang w:val="en-GB"/>
        </w:rPr>
        <w:t>(</w:t>
      </w:r>
      <w:r w:rsidR="00FC6799" w:rsidRPr="007A7B8B">
        <w:rPr>
          <w:rFonts w:ascii="Times New Roman" w:hAnsi="Times New Roman"/>
          <w:b/>
          <w:szCs w:val="24"/>
          <w:lang w:val="en-GB"/>
        </w:rPr>
        <w:t>C</w:t>
      </w:r>
      <w:r w:rsidR="00452848" w:rsidRPr="007A7B8B">
        <w:rPr>
          <w:rFonts w:ascii="Times New Roman" w:hAnsi="Times New Roman"/>
          <w:szCs w:val="24"/>
          <w:lang w:val="en-GB"/>
        </w:rPr>
        <w:t>) HeLa mock and CAV1 cells in control condition (con) or under early ER stress with tunicamycin (tun) were processed</w:t>
      </w:r>
      <w:r w:rsidR="00FC6799" w:rsidRPr="007A7B8B">
        <w:rPr>
          <w:rFonts w:ascii="Times New Roman" w:hAnsi="Times New Roman"/>
          <w:szCs w:val="24"/>
          <w:lang w:val="en-GB"/>
        </w:rPr>
        <w:t>,</w:t>
      </w:r>
      <w:r w:rsidR="00452848" w:rsidRPr="007A7B8B">
        <w:rPr>
          <w:rFonts w:ascii="Times New Roman" w:hAnsi="Times New Roman"/>
          <w:szCs w:val="24"/>
          <w:lang w:val="en-GB"/>
        </w:rPr>
        <w:t xml:space="preserve"> and CAV1 </w:t>
      </w:r>
      <w:r w:rsidR="00FC6799" w:rsidRPr="007A7B8B">
        <w:rPr>
          <w:rFonts w:ascii="Times New Roman" w:hAnsi="Times New Roman"/>
          <w:szCs w:val="24"/>
          <w:lang w:val="en-GB"/>
        </w:rPr>
        <w:t xml:space="preserve">and ACTB protein </w:t>
      </w:r>
      <w:r w:rsidR="00452848" w:rsidRPr="007A7B8B">
        <w:rPr>
          <w:rFonts w:ascii="Times New Roman" w:hAnsi="Times New Roman"/>
          <w:szCs w:val="24"/>
          <w:lang w:val="en-GB"/>
        </w:rPr>
        <w:t>levels were analysed by western blotting. (</w:t>
      </w:r>
      <w:r w:rsidR="00FC6799" w:rsidRPr="007A7B8B">
        <w:rPr>
          <w:rFonts w:ascii="Times New Roman" w:hAnsi="Times New Roman"/>
          <w:b/>
          <w:szCs w:val="24"/>
          <w:lang w:val="en-GB"/>
        </w:rPr>
        <w:t>D</w:t>
      </w:r>
      <w:r w:rsidR="00452848" w:rsidRPr="007A7B8B">
        <w:rPr>
          <w:rFonts w:ascii="Times New Roman" w:hAnsi="Times New Roman"/>
          <w:szCs w:val="24"/>
          <w:lang w:val="en-GB"/>
        </w:rPr>
        <w:t xml:space="preserve">) Quantification of CAV1 analysed in </w:t>
      </w:r>
      <w:r w:rsidR="00FC6799" w:rsidRPr="007A7B8B">
        <w:rPr>
          <w:rFonts w:ascii="Times New Roman" w:hAnsi="Times New Roman"/>
          <w:szCs w:val="24"/>
          <w:lang w:val="en-GB"/>
        </w:rPr>
        <w:t>C</w:t>
      </w:r>
      <w:r w:rsidR="00452848" w:rsidRPr="007A7B8B">
        <w:rPr>
          <w:rFonts w:ascii="Times New Roman" w:hAnsi="Times New Roman"/>
          <w:szCs w:val="24"/>
          <w:lang w:val="en-GB"/>
        </w:rPr>
        <w:t xml:space="preserve"> (n = 3). </w:t>
      </w:r>
      <w:r w:rsidR="00FC6799" w:rsidRPr="007A7B8B">
        <w:rPr>
          <w:rFonts w:ascii="Times New Roman" w:hAnsi="Times New Roman"/>
          <w:szCs w:val="24"/>
          <w:lang w:val="en-GB"/>
        </w:rPr>
        <w:t>(</w:t>
      </w:r>
      <w:r w:rsidR="00FC6799" w:rsidRPr="007A7B8B">
        <w:rPr>
          <w:rFonts w:ascii="Times New Roman" w:hAnsi="Times New Roman"/>
          <w:b/>
          <w:szCs w:val="24"/>
          <w:lang w:val="en-GB"/>
        </w:rPr>
        <w:t>E</w:t>
      </w:r>
      <w:r w:rsidR="00FC6799" w:rsidRPr="007A7B8B">
        <w:rPr>
          <w:rFonts w:ascii="Times New Roman" w:hAnsi="Times New Roman"/>
          <w:szCs w:val="24"/>
          <w:lang w:val="en-GB"/>
        </w:rPr>
        <w:t>) MDA-MB-231 cells were stably transfected with shCON or shCAV1 constructs. CAV1 and ACTB levels were analysed by western blotting. (</w:t>
      </w:r>
      <w:r w:rsidR="00FC6799" w:rsidRPr="007A7B8B">
        <w:rPr>
          <w:rFonts w:ascii="Times New Roman" w:hAnsi="Times New Roman"/>
          <w:b/>
          <w:szCs w:val="24"/>
          <w:lang w:val="en-GB"/>
        </w:rPr>
        <w:t>F</w:t>
      </w:r>
      <w:r w:rsidR="00FC6799" w:rsidRPr="007A7B8B">
        <w:rPr>
          <w:rFonts w:ascii="Times New Roman" w:hAnsi="Times New Roman"/>
          <w:szCs w:val="24"/>
          <w:lang w:val="en-GB"/>
        </w:rPr>
        <w:t>) MDA-MB-231 shCON and shCAV1 cells in control condition (con) or under early ER stress with tunicamycin (tun) were processed, and CAV1 and ACTB protein levels were analysed by western blotting. (</w:t>
      </w:r>
      <w:r w:rsidR="00FC6799" w:rsidRPr="007A7B8B">
        <w:rPr>
          <w:rFonts w:ascii="Times New Roman" w:hAnsi="Times New Roman"/>
          <w:b/>
          <w:szCs w:val="24"/>
          <w:lang w:val="en-GB"/>
        </w:rPr>
        <w:t>G</w:t>
      </w:r>
      <w:r w:rsidR="00FC6799" w:rsidRPr="007A7B8B">
        <w:rPr>
          <w:rFonts w:ascii="Times New Roman" w:hAnsi="Times New Roman"/>
          <w:szCs w:val="24"/>
          <w:lang w:val="en-GB"/>
        </w:rPr>
        <w:t xml:space="preserve">) Quantification of CAV1 analysed in F (n = 3). </w:t>
      </w:r>
      <w:r w:rsidRPr="007A7B8B">
        <w:rPr>
          <w:rFonts w:ascii="Times New Roman" w:hAnsi="Times New Roman"/>
          <w:szCs w:val="24"/>
          <w:lang w:val="en-GB"/>
        </w:rPr>
        <w:t xml:space="preserve">Results are shown as mean ± s.e.m. 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&amp;</w:t>
      </w:r>
      <w:r w:rsidRPr="007A7B8B">
        <w:rPr>
          <w:rFonts w:ascii="Times New Roman" w:hAnsi="Times New Roman"/>
          <w:szCs w:val="24"/>
          <w:lang w:val="en-GB"/>
        </w:rPr>
        <w:t xml:space="preserve">P &lt; 0.05, 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&amp;&amp;</w:t>
      </w:r>
      <w:r w:rsidRPr="007A7B8B">
        <w:rPr>
          <w:rFonts w:ascii="Times New Roman" w:hAnsi="Times New Roman"/>
          <w:szCs w:val="24"/>
          <w:lang w:val="en-GB"/>
        </w:rPr>
        <w:t xml:space="preserve">P &lt; 0.01 and 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&amp;&amp;&amp;&amp;</w:t>
      </w:r>
      <w:r w:rsidRPr="007A7B8B">
        <w:rPr>
          <w:rFonts w:ascii="Times New Roman" w:hAnsi="Times New Roman"/>
          <w:szCs w:val="24"/>
          <w:lang w:val="en-GB"/>
        </w:rPr>
        <w:t xml:space="preserve">P &lt; 0.0001 compared with untreated control cells. </w:t>
      </w:r>
      <w:proofErr w:type="gramStart"/>
      <w:r w:rsidRPr="007A7B8B">
        <w:rPr>
          <w:rFonts w:ascii="Times New Roman" w:hAnsi="Times New Roman"/>
          <w:szCs w:val="24"/>
          <w:lang w:val="en-GB"/>
        </w:rPr>
        <w:t>ns</w:t>
      </w:r>
      <w:proofErr w:type="gramEnd"/>
      <w:r w:rsidRPr="007A7B8B">
        <w:rPr>
          <w:rFonts w:ascii="Times New Roman" w:hAnsi="Times New Roman"/>
          <w:szCs w:val="24"/>
          <w:lang w:val="en-GB"/>
        </w:rPr>
        <w:t>: non</w:t>
      </w:r>
      <w:r w:rsidRPr="007A7B8B">
        <w:rPr>
          <w:rFonts w:ascii="Times New Roman" w:hAnsi="Times New Roman"/>
          <w:szCs w:val="24"/>
          <w:lang w:val="en-GB"/>
        </w:rPr>
        <w:noBreakHyphen/>
        <w:t xml:space="preserve">significant. </w:t>
      </w:r>
    </w:p>
    <w:p w14:paraId="561DE905" w14:textId="77777777" w:rsidR="000D0D68" w:rsidRPr="007A7B8B" w:rsidRDefault="000D0D68" w:rsidP="0067747B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pacing w:before="240" w:after="240" w:line="480" w:lineRule="auto"/>
        <w:jc w:val="both"/>
        <w:rPr>
          <w:rFonts w:ascii="Times New Roman" w:hAnsi="Times New Roman"/>
          <w:szCs w:val="24"/>
          <w:lang w:val="en-GB"/>
        </w:rPr>
      </w:pPr>
      <w:proofErr w:type="gramStart"/>
      <w:r w:rsidRPr="007A7B8B">
        <w:rPr>
          <w:rFonts w:ascii="Times New Roman" w:hAnsi="Times New Roman"/>
          <w:b/>
          <w:szCs w:val="24"/>
          <w:lang w:val="en-GB"/>
        </w:rPr>
        <w:t>Supplementary Figure 2.</w:t>
      </w:r>
      <w:proofErr w:type="gramEnd"/>
      <w:r w:rsidRPr="007A7B8B">
        <w:rPr>
          <w:rFonts w:ascii="Times New Roman" w:hAnsi="Times New Roman"/>
          <w:b/>
          <w:szCs w:val="24"/>
          <w:lang w:val="en-GB"/>
        </w:rPr>
        <w:t xml:space="preserve"> </w:t>
      </w:r>
      <w:proofErr w:type="gramStart"/>
      <w:r w:rsidRPr="007A7B8B">
        <w:rPr>
          <w:rFonts w:ascii="Times New Roman" w:hAnsi="Times New Roman"/>
          <w:szCs w:val="24"/>
          <w:lang w:val="en-GB"/>
        </w:rPr>
        <w:t xml:space="preserve">Immunogold </w:t>
      </w:r>
      <w:r w:rsidR="00FA349A" w:rsidRPr="007A7B8B">
        <w:rPr>
          <w:rFonts w:ascii="Times New Roman" w:hAnsi="Times New Roman"/>
          <w:szCs w:val="24"/>
          <w:lang w:val="en-GB"/>
        </w:rPr>
        <w:t>staining of CAV1 in HeLa cells</w:t>
      </w:r>
      <w:r w:rsidRPr="007A7B8B">
        <w:rPr>
          <w:rFonts w:ascii="Times New Roman" w:hAnsi="Times New Roman"/>
          <w:szCs w:val="24"/>
          <w:lang w:val="en-GB"/>
        </w:rPr>
        <w:t>.</w:t>
      </w:r>
      <w:proofErr w:type="gramEnd"/>
      <w:r w:rsidRPr="007A7B8B">
        <w:rPr>
          <w:rFonts w:ascii="Times New Roman" w:hAnsi="Times New Roman"/>
          <w:szCs w:val="24"/>
          <w:lang w:val="en-GB"/>
        </w:rPr>
        <w:t xml:space="preserve"> Wild-type HeLa cells were labelled by immunogold </w:t>
      </w:r>
      <w:r w:rsidR="00742C63" w:rsidRPr="007A7B8B">
        <w:rPr>
          <w:rFonts w:ascii="Times New Roman" w:hAnsi="Times New Roman"/>
          <w:szCs w:val="24"/>
          <w:lang w:val="en-GB"/>
        </w:rPr>
        <w:t xml:space="preserve">staining </w:t>
      </w:r>
      <w:r w:rsidRPr="007A7B8B">
        <w:rPr>
          <w:rFonts w:ascii="Times New Roman" w:hAnsi="Times New Roman"/>
          <w:szCs w:val="24"/>
          <w:lang w:val="en-GB"/>
        </w:rPr>
        <w:t xml:space="preserve">with an anti-CAV1 antibody or in </w:t>
      </w:r>
      <w:r w:rsidR="00CA0AAC" w:rsidRPr="007A7B8B">
        <w:rPr>
          <w:rFonts w:ascii="Times New Roman" w:hAnsi="Times New Roman"/>
          <w:szCs w:val="24"/>
          <w:lang w:val="en-GB"/>
        </w:rPr>
        <w:t xml:space="preserve">the </w:t>
      </w:r>
      <w:r w:rsidRPr="007A7B8B">
        <w:rPr>
          <w:rFonts w:ascii="Times New Roman" w:hAnsi="Times New Roman"/>
          <w:szCs w:val="24"/>
          <w:lang w:val="en-GB"/>
        </w:rPr>
        <w:t>absence of primary antibody (negative control), and then imaged using electron microscopy.</w:t>
      </w:r>
    </w:p>
    <w:p w14:paraId="5481416D" w14:textId="77777777" w:rsidR="000E4751" w:rsidRPr="007A7B8B" w:rsidRDefault="000E4751" w:rsidP="000E4751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pacing w:before="240" w:after="240" w:line="480" w:lineRule="auto"/>
        <w:jc w:val="both"/>
        <w:rPr>
          <w:rFonts w:ascii="Times New Roman" w:hAnsi="Times New Roman"/>
          <w:szCs w:val="24"/>
          <w:lang w:val="en-GB"/>
        </w:rPr>
      </w:pPr>
      <w:proofErr w:type="gramStart"/>
      <w:r w:rsidRPr="007A7B8B">
        <w:rPr>
          <w:rFonts w:ascii="Times New Roman" w:hAnsi="Times New Roman"/>
          <w:b/>
          <w:szCs w:val="24"/>
          <w:lang w:val="en-GB"/>
        </w:rPr>
        <w:t>Supplementary Figure 3.</w:t>
      </w:r>
      <w:proofErr w:type="gramEnd"/>
      <w:r w:rsidRPr="007A7B8B">
        <w:rPr>
          <w:rFonts w:ascii="Times New Roman" w:hAnsi="Times New Roman"/>
          <w:b/>
          <w:szCs w:val="24"/>
          <w:lang w:val="en-GB"/>
        </w:rPr>
        <w:t xml:space="preserve"> </w:t>
      </w:r>
      <w:r w:rsidRPr="007A7B8B">
        <w:rPr>
          <w:rFonts w:ascii="Times New Roman" w:hAnsi="Times New Roman"/>
          <w:szCs w:val="24"/>
          <w:lang w:val="en-GB"/>
        </w:rPr>
        <w:t>PKA inhibitors preclude the increase in ER-mitochondria communication during the early phase of ER stress. (</w:t>
      </w:r>
      <w:r w:rsidRPr="007A7B8B">
        <w:rPr>
          <w:rFonts w:ascii="Times New Roman" w:hAnsi="Times New Roman"/>
          <w:b/>
          <w:szCs w:val="24"/>
          <w:lang w:val="en-GB"/>
        </w:rPr>
        <w:t>A</w:t>
      </w:r>
      <w:r w:rsidRPr="007A7B8B">
        <w:rPr>
          <w:rFonts w:ascii="Times New Roman" w:hAnsi="Times New Roman"/>
          <w:szCs w:val="24"/>
          <w:lang w:val="en-GB"/>
        </w:rPr>
        <w:t xml:space="preserve">) Wild-type HeLa cells in control condition (con) or under early ER stress with tunicamycin (tun) in the absence or presence of PKI were processed for live-cell imaging. The ER was stained with ERTracker Red and mitochondria were stained with MitoTracker Green, and then imaged using confocal microscopy. </w:t>
      </w:r>
      <w:r w:rsidRPr="007A7B8B">
        <w:rPr>
          <w:rFonts w:ascii="Times New Roman" w:hAnsi="Times New Roman"/>
          <w:szCs w:val="24"/>
          <w:lang w:val="en-GB"/>
        </w:rPr>
        <w:lastRenderedPageBreak/>
        <w:t>(</w:t>
      </w:r>
      <w:r w:rsidRPr="007A7B8B">
        <w:rPr>
          <w:rFonts w:ascii="Times New Roman" w:hAnsi="Times New Roman"/>
          <w:b/>
          <w:szCs w:val="24"/>
          <w:lang w:val="en-GB"/>
        </w:rPr>
        <w:t>B</w:t>
      </w:r>
      <w:r w:rsidRPr="007A7B8B">
        <w:rPr>
          <w:rFonts w:ascii="Times New Roman" w:hAnsi="Times New Roman"/>
          <w:szCs w:val="24"/>
          <w:lang w:val="en-GB"/>
        </w:rPr>
        <w:t>) Mitochondria</w:t>
      </w:r>
      <w:r w:rsidRPr="007A7B8B">
        <w:rPr>
          <w:rFonts w:ascii="Times New Roman" w:hAnsi="Times New Roman"/>
          <w:szCs w:val="24"/>
          <w:lang w:val="en-GB"/>
        </w:rPr>
        <w:noBreakHyphen/>
        <w:t>ER colocalization was quantified as Manders’ coefficients of images obtained in A (n = 3). (</w:t>
      </w:r>
      <w:r w:rsidRPr="007A7B8B">
        <w:rPr>
          <w:rFonts w:ascii="Times New Roman" w:hAnsi="Times New Roman"/>
          <w:b/>
          <w:szCs w:val="24"/>
          <w:lang w:val="en-GB"/>
        </w:rPr>
        <w:t>C</w:t>
      </w:r>
      <w:r w:rsidRPr="007A7B8B">
        <w:rPr>
          <w:rFonts w:ascii="Times New Roman" w:hAnsi="Times New Roman"/>
          <w:szCs w:val="24"/>
          <w:lang w:val="en-GB"/>
        </w:rPr>
        <w:t>) For experimental groups as in A, Ca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2+</w:t>
      </w:r>
      <w:r w:rsidRPr="007A7B8B">
        <w:rPr>
          <w:rFonts w:ascii="Times New Roman" w:hAnsi="Times New Roman"/>
          <w:szCs w:val="24"/>
          <w:lang w:val="en-GB"/>
        </w:rPr>
        <w:t xml:space="preserve"> release from ER stores was induced with histamine, while mitochondrial Ca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2+</w:t>
      </w:r>
      <w:r w:rsidRPr="007A7B8B">
        <w:rPr>
          <w:rFonts w:ascii="Times New Roman" w:hAnsi="Times New Roman"/>
          <w:szCs w:val="24"/>
          <w:lang w:val="en-GB"/>
        </w:rPr>
        <w:t xml:space="preserve"> levels were imaged with Rhod-FF using fluorescence microscopy and quantified as the area under the curve (A.U.C.) (n = 3). (</w:t>
      </w:r>
      <w:r w:rsidRPr="007A7B8B">
        <w:rPr>
          <w:rFonts w:ascii="Times New Roman" w:hAnsi="Times New Roman"/>
          <w:b/>
          <w:szCs w:val="24"/>
          <w:lang w:val="en-GB"/>
        </w:rPr>
        <w:t>D</w:t>
      </w:r>
      <w:r w:rsidRPr="007A7B8B">
        <w:rPr>
          <w:rFonts w:ascii="Times New Roman" w:hAnsi="Times New Roman"/>
          <w:szCs w:val="24"/>
          <w:lang w:val="en-GB"/>
        </w:rPr>
        <w:t>) For experimental groups as in A, mitochondrial respiration rates were measured using a Clark electrode (n = 3). (</w:t>
      </w:r>
      <w:r w:rsidRPr="007A7B8B">
        <w:rPr>
          <w:rFonts w:ascii="Times New Roman" w:hAnsi="Times New Roman"/>
          <w:b/>
          <w:szCs w:val="24"/>
          <w:lang w:val="en-GB"/>
        </w:rPr>
        <w:t>E</w:t>
      </w:r>
      <w:r w:rsidRPr="007A7B8B">
        <w:rPr>
          <w:rFonts w:ascii="Times New Roman" w:hAnsi="Times New Roman"/>
          <w:szCs w:val="24"/>
          <w:lang w:val="en-GB"/>
        </w:rPr>
        <w:t>) Wild-type HeLa cells were transfected with siRNA control (siCON) or siRNA against PKA RIIa (siPKA). PKA RIIa levels were analysed by western blotting and normalized to β-actin (ACTB). (</w:t>
      </w:r>
      <w:r w:rsidRPr="007A7B8B">
        <w:rPr>
          <w:rFonts w:ascii="Times New Roman" w:hAnsi="Times New Roman"/>
          <w:b/>
          <w:szCs w:val="24"/>
          <w:lang w:val="en-GB"/>
        </w:rPr>
        <w:t>F</w:t>
      </w:r>
      <w:r w:rsidRPr="007A7B8B">
        <w:rPr>
          <w:rFonts w:ascii="Times New Roman" w:hAnsi="Times New Roman"/>
          <w:szCs w:val="24"/>
          <w:lang w:val="en-GB"/>
        </w:rPr>
        <w:t>) Mitochondrial respiration rates were measured in siCON and siPKA HeLa cells in control condition (con) or under early ER stress with tunicamycin (tun) using a Clark electrode (n = 3). (</w:t>
      </w:r>
      <w:r w:rsidRPr="007A7B8B">
        <w:rPr>
          <w:rFonts w:ascii="Times New Roman" w:hAnsi="Times New Roman"/>
          <w:b/>
          <w:szCs w:val="24"/>
          <w:lang w:val="en-GB"/>
        </w:rPr>
        <w:t>G</w:t>
      </w:r>
      <w:r w:rsidRPr="007A7B8B">
        <w:rPr>
          <w:rFonts w:ascii="Times New Roman" w:hAnsi="Times New Roman"/>
          <w:szCs w:val="24"/>
          <w:lang w:val="en-GB"/>
        </w:rPr>
        <w:t>) Mitochondrial respiration was measured using a Clark electrode in wild-type HeLa cells in control condition (con) or treated with forskolin (forsk) or Mdivi</w:t>
      </w:r>
      <w:r w:rsidRPr="007A7B8B">
        <w:rPr>
          <w:rFonts w:ascii="Times New Roman" w:hAnsi="Times New Roman"/>
          <w:szCs w:val="24"/>
          <w:lang w:val="en-GB"/>
        </w:rPr>
        <w:noBreakHyphen/>
        <w:t>1 (mdivi) (n = 3). (</w:t>
      </w:r>
      <w:r w:rsidRPr="007A7B8B">
        <w:rPr>
          <w:rFonts w:ascii="Times New Roman" w:hAnsi="Times New Roman"/>
          <w:b/>
          <w:szCs w:val="24"/>
          <w:lang w:val="en-GB"/>
        </w:rPr>
        <w:t>H</w:t>
      </w:r>
      <w:r w:rsidRPr="007A7B8B">
        <w:rPr>
          <w:rFonts w:ascii="Times New Roman" w:hAnsi="Times New Roman"/>
          <w:szCs w:val="24"/>
          <w:lang w:val="en-GB"/>
        </w:rPr>
        <w:t>) Mitochondrial respiration was measured in wild-type HeLa cells in control condition (con) or under early ER stress with tunicamycin (tun) in the absence or presence of AICAR using a Clark electrode (n = 3). (</w:t>
      </w:r>
      <w:r w:rsidRPr="007A7B8B">
        <w:rPr>
          <w:rFonts w:ascii="Times New Roman" w:hAnsi="Times New Roman"/>
          <w:b/>
          <w:szCs w:val="24"/>
          <w:lang w:val="en-GB"/>
        </w:rPr>
        <w:t>I</w:t>
      </w:r>
      <w:r w:rsidRPr="007A7B8B">
        <w:rPr>
          <w:rFonts w:ascii="Times New Roman" w:hAnsi="Times New Roman"/>
          <w:szCs w:val="24"/>
          <w:lang w:val="en-GB"/>
        </w:rPr>
        <w:t>) Mitochondrial respiration was measured in wild-type HeLa cells in control condition (con) or under early ER stress with tunicamycin (tun) in the absence or presence of compound C (COMP C) using a Clark electrode (n = 3). For each independent imaging experiment, 5</w:t>
      </w:r>
      <w:r w:rsidRPr="007A7B8B">
        <w:rPr>
          <w:rFonts w:ascii="Times New Roman" w:hAnsi="Times New Roman"/>
          <w:szCs w:val="24"/>
          <w:lang w:val="en-GB"/>
        </w:rPr>
        <w:noBreakHyphen/>
        <w:t xml:space="preserve">15 cells were analysed. Scale bars: 10 µm. Results are shown as mean ± s.e.m. *P&lt; 0.05 and **P&lt; 0.01 compared with the respective con conditions. 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####</w:t>
      </w:r>
      <w:r w:rsidRPr="007A7B8B">
        <w:rPr>
          <w:rFonts w:ascii="Times New Roman" w:hAnsi="Times New Roman"/>
          <w:szCs w:val="24"/>
          <w:lang w:val="en-GB"/>
        </w:rPr>
        <w:t xml:space="preserve">P &lt; 0.0001 overall comparison between conditions. 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&amp;</w:t>
      </w:r>
      <w:r w:rsidRPr="007A7B8B">
        <w:rPr>
          <w:rFonts w:ascii="Times New Roman" w:hAnsi="Times New Roman"/>
          <w:szCs w:val="24"/>
          <w:lang w:val="en-GB"/>
        </w:rPr>
        <w:t xml:space="preserve">P &lt; 0.05 and </w:t>
      </w:r>
      <w:r w:rsidRPr="007A7B8B">
        <w:rPr>
          <w:rFonts w:ascii="Times New Roman" w:hAnsi="Times New Roman"/>
          <w:szCs w:val="24"/>
          <w:vertAlign w:val="superscript"/>
          <w:lang w:val="en-GB"/>
        </w:rPr>
        <w:t>&amp;&amp;</w:t>
      </w:r>
      <w:r w:rsidRPr="007A7B8B">
        <w:rPr>
          <w:rFonts w:ascii="Times New Roman" w:hAnsi="Times New Roman"/>
          <w:szCs w:val="24"/>
          <w:lang w:val="en-GB"/>
        </w:rPr>
        <w:t xml:space="preserve">P &lt; 0.01 compared with untreated con cells. </w:t>
      </w:r>
      <w:proofErr w:type="gramStart"/>
      <w:r w:rsidRPr="007A7B8B">
        <w:rPr>
          <w:rFonts w:ascii="Times New Roman" w:hAnsi="Times New Roman"/>
          <w:szCs w:val="24"/>
          <w:lang w:val="en-GB"/>
        </w:rPr>
        <w:t>ns</w:t>
      </w:r>
      <w:proofErr w:type="gramEnd"/>
      <w:r w:rsidRPr="007A7B8B">
        <w:rPr>
          <w:rFonts w:ascii="Times New Roman" w:hAnsi="Times New Roman"/>
          <w:szCs w:val="24"/>
          <w:lang w:val="en-GB"/>
        </w:rPr>
        <w:t>: non</w:t>
      </w:r>
      <w:r w:rsidRPr="007A7B8B">
        <w:rPr>
          <w:rFonts w:ascii="Times New Roman" w:hAnsi="Times New Roman"/>
          <w:szCs w:val="24"/>
          <w:lang w:val="en-GB"/>
        </w:rPr>
        <w:noBreakHyphen/>
        <w:t xml:space="preserve">significant. </w:t>
      </w:r>
    </w:p>
    <w:p w14:paraId="7DB7DFEA" w14:textId="77777777" w:rsidR="0067747B" w:rsidRPr="007A7B8B" w:rsidRDefault="0092402C" w:rsidP="0067747B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pacing w:before="240" w:after="240" w:line="480" w:lineRule="auto"/>
        <w:jc w:val="both"/>
        <w:rPr>
          <w:rFonts w:ascii="Times New Roman" w:hAnsi="Times New Roman"/>
          <w:szCs w:val="24"/>
          <w:lang w:val="en-GB"/>
        </w:rPr>
      </w:pPr>
      <w:proofErr w:type="gramStart"/>
      <w:r w:rsidRPr="007A7B8B">
        <w:rPr>
          <w:rFonts w:ascii="Times New Roman" w:hAnsi="Times New Roman"/>
          <w:b/>
          <w:szCs w:val="24"/>
          <w:lang w:val="en-GB"/>
        </w:rPr>
        <w:t xml:space="preserve">Supplementary Figure </w:t>
      </w:r>
      <w:r w:rsidR="000E4751" w:rsidRPr="007A7B8B">
        <w:rPr>
          <w:rFonts w:ascii="Times New Roman" w:hAnsi="Times New Roman"/>
          <w:b/>
          <w:szCs w:val="24"/>
          <w:lang w:val="en-GB"/>
        </w:rPr>
        <w:t>4</w:t>
      </w:r>
      <w:r w:rsidR="00356F3E" w:rsidRPr="007A7B8B">
        <w:rPr>
          <w:rFonts w:ascii="Times New Roman" w:hAnsi="Times New Roman"/>
          <w:b/>
          <w:szCs w:val="24"/>
          <w:lang w:val="en-GB"/>
        </w:rPr>
        <w:t>.</w:t>
      </w:r>
      <w:proofErr w:type="gramEnd"/>
      <w:r w:rsidR="00356F3E" w:rsidRPr="007A7B8B">
        <w:rPr>
          <w:rFonts w:ascii="Times New Roman" w:hAnsi="Times New Roman"/>
          <w:szCs w:val="24"/>
          <w:lang w:val="en-GB"/>
        </w:rPr>
        <w:t xml:space="preserve"> </w:t>
      </w:r>
      <w:r w:rsidR="00567B31" w:rsidRPr="007A7B8B">
        <w:rPr>
          <w:rFonts w:ascii="Times New Roman" w:hAnsi="Times New Roman"/>
          <w:szCs w:val="24"/>
        </w:rPr>
        <w:t xml:space="preserve">Caveolin-1 expression </w:t>
      </w:r>
      <w:r w:rsidR="00C74AA4" w:rsidRPr="007A7B8B">
        <w:rPr>
          <w:rFonts w:ascii="Times New Roman" w:hAnsi="Times New Roman"/>
          <w:szCs w:val="24"/>
        </w:rPr>
        <w:t>alters</w:t>
      </w:r>
      <w:r w:rsidR="00567B31" w:rsidRPr="007A7B8B">
        <w:rPr>
          <w:rFonts w:ascii="Times New Roman" w:hAnsi="Times New Roman"/>
          <w:szCs w:val="24"/>
        </w:rPr>
        <w:t xml:space="preserve"> </w:t>
      </w:r>
      <w:r w:rsidR="00D23B87" w:rsidRPr="007A7B8B">
        <w:rPr>
          <w:rFonts w:ascii="Times New Roman" w:hAnsi="Times New Roman"/>
          <w:szCs w:val="24"/>
        </w:rPr>
        <w:t>a</w:t>
      </w:r>
      <w:r w:rsidR="00567B31" w:rsidRPr="007A7B8B">
        <w:rPr>
          <w:rFonts w:ascii="Times New Roman" w:hAnsi="Times New Roman"/>
          <w:szCs w:val="24"/>
        </w:rPr>
        <w:t xml:space="preserve">denylate cyclase </w:t>
      </w:r>
      <w:r w:rsidR="00D23B87" w:rsidRPr="007A7B8B">
        <w:rPr>
          <w:rFonts w:ascii="Times New Roman" w:hAnsi="Times New Roman"/>
          <w:szCs w:val="24"/>
        </w:rPr>
        <w:t xml:space="preserve">(AC) </w:t>
      </w:r>
      <w:r w:rsidR="00567B31" w:rsidRPr="007A7B8B">
        <w:rPr>
          <w:rFonts w:ascii="Times New Roman" w:hAnsi="Times New Roman"/>
          <w:szCs w:val="24"/>
        </w:rPr>
        <w:t xml:space="preserve">5/6 redistribution during early ER stress. </w:t>
      </w:r>
      <w:r w:rsidR="00567B31" w:rsidRPr="007A7B8B">
        <w:rPr>
          <w:rFonts w:ascii="Times New Roman" w:hAnsi="Times New Roman"/>
          <w:szCs w:val="24"/>
          <w:lang w:val="en-GB"/>
        </w:rPr>
        <w:t>(</w:t>
      </w:r>
      <w:r w:rsidR="00567B31" w:rsidRPr="007A7B8B">
        <w:rPr>
          <w:rFonts w:ascii="Times New Roman" w:hAnsi="Times New Roman"/>
          <w:b/>
          <w:szCs w:val="24"/>
          <w:lang w:val="en-GB"/>
        </w:rPr>
        <w:t>A</w:t>
      </w:r>
      <w:r w:rsidR="00567B31" w:rsidRPr="007A7B8B">
        <w:rPr>
          <w:rFonts w:ascii="Times New Roman" w:hAnsi="Times New Roman"/>
          <w:szCs w:val="24"/>
          <w:lang w:val="en-GB"/>
        </w:rPr>
        <w:t>)</w:t>
      </w:r>
      <w:r w:rsidR="00567B31" w:rsidRPr="007A7B8B">
        <w:rPr>
          <w:rFonts w:ascii="Times New Roman" w:hAnsi="Times New Roman"/>
          <w:b/>
          <w:szCs w:val="24"/>
          <w:lang w:val="en-GB"/>
        </w:rPr>
        <w:t xml:space="preserve"> </w:t>
      </w:r>
      <w:r w:rsidR="000E4751" w:rsidRPr="007A7B8B">
        <w:rPr>
          <w:rFonts w:ascii="Times New Roman" w:hAnsi="Times New Roman"/>
          <w:szCs w:val="24"/>
          <w:lang w:val="en-GB"/>
        </w:rPr>
        <w:t>Mock and CAV1 cells in control condition (con) or under early ER stress with tunicamycin (tun) were processed for immunofluorescence</w:t>
      </w:r>
      <w:r w:rsidR="00742C63" w:rsidRPr="007A7B8B">
        <w:rPr>
          <w:rFonts w:ascii="Times New Roman" w:hAnsi="Times New Roman"/>
          <w:szCs w:val="24"/>
          <w:lang w:val="en-GB"/>
        </w:rPr>
        <w:t xml:space="preserve"> analysis</w:t>
      </w:r>
      <w:r w:rsidR="000E4751" w:rsidRPr="007A7B8B">
        <w:rPr>
          <w:rFonts w:ascii="Times New Roman" w:hAnsi="Times New Roman"/>
          <w:szCs w:val="24"/>
          <w:lang w:val="en-GB"/>
        </w:rPr>
        <w:t xml:space="preserve">. CAV1, mtHSP70 </w:t>
      </w:r>
      <w:r w:rsidR="000E4751" w:rsidRPr="007A7B8B">
        <w:rPr>
          <w:rFonts w:ascii="Times New Roman" w:hAnsi="Times New Roman"/>
          <w:szCs w:val="24"/>
          <w:lang w:val="en-GB"/>
        </w:rPr>
        <w:lastRenderedPageBreak/>
        <w:t xml:space="preserve">(mitochondrial marker, Mito) and </w:t>
      </w:r>
      <w:r w:rsidR="00450080" w:rsidRPr="007A7B8B">
        <w:rPr>
          <w:rFonts w:ascii="Times New Roman" w:hAnsi="Times New Roman"/>
          <w:szCs w:val="24"/>
          <w:lang w:val="en-GB"/>
        </w:rPr>
        <w:t>A</w:t>
      </w:r>
      <w:r w:rsidR="000E4751" w:rsidRPr="007A7B8B">
        <w:rPr>
          <w:rFonts w:ascii="Times New Roman" w:hAnsi="Times New Roman"/>
          <w:szCs w:val="24"/>
          <w:lang w:val="en-GB"/>
        </w:rPr>
        <w:t xml:space="preserve">C5/6 were stained with the respective antibodies, and then imaged using confocal microscopy. </w:t>
      </w:r>
      <w:r w:rsidR="001805D4" w:rsidRPr="007A7B8B">
        <w:rPr>
          <w:rFonts w:ascii="Times New Roman" w:hAnsi="Times New Roman"/>
          <w:szCs w:val="24"/>
          <w:lang w:val="en-GB"/>
        </w:rPr>
        <w:t>Thresholded CAV1 (C) and Mito</w:t>
      </w:r>
      <w:r w:rsidR="00C74AA4" w:rsidRPr="007A7B8B">
        <w:rPr>
          <w:rFonts w:ascii="Times New Roman" w:hAnsi="Times New Roman"/>
          <w:szCs w:val="24"/>
          <w:lang w:val="en-GB"/>
        </w:rPr>
        <w:t>chondria</w:t>
      </w:r>
      <w:r w:rsidR="001805D4" w:rsidRPr="007A7B8B">
        <w:rPr>
          <w:rFonts w:ascii="Times New Roman" w:hAnsi="Times New Roman"/>
          <w:szCs w:val="24"/>
          <w:lang w:val="en-GB"/>
        </w:rPr>
        <w:t xml:space="preserve"> (M) images were generated. </w:t>
      </w:r>
      <w:r w:rsidR="000E4751" w:rsidRPr="007A7B8B">
        <w:rPr>
          <w:rFonts w:ascii="Times New Roman" w:hAnsi="Times New Roman"/>
          <w:szCs w:val="24"/>
          <w:lang w:val="en-GB"/>
        </w:rPr>
        <w:t>The inter</w:t>
      </w:r>
      <w:r w:rsidR="00491713" w:rsidRPr="007A7B8B">
        <w:rPr>
          <w:rFonts w:ascii="Times New Roman" w:hAnsi="Times New Roman"/>
          <w:szCs w:val="24"/>
          <w:lang w:val="en-GB"/>
        </w:rPr>
        <w:t>s</w:t>
      </w:r>
      <w:r w:rsidR="000E4751" w:rsidRPr="007A7B8B">
        <w:rPr>
          <w:rFonts w:ascii="Times New Roman" w:hAnsi="Times New Roman"/>
          <w:szCs w:val="24"/>
          <w:lang w:val="en-GB"/>
        </w:rPr>
        <w:t>e</w:t>
      </w:r>
      <w:r w:rsidR="00491713" w:rsidRPr="007A7B8B">
        <w:rPr>
          <w:rFonts w:ascii="Times New Roman" w:hAnsi="Times New Roman"/>
          <w:szCs w:val="24"/>
          <w:lang w:val="en-GB"/>
        </w:rPr>
        <w:t>c</w:t>
      </w:r>
      <w:r w:rsidR="000E4751" w:rsidRPr="007A7B8B">
        <w:rPr>
          <w:rFonts w:ascii="Times New Roman" w:hAnsi="Times New Roman"/>
          <w:szCs w:val="24"/>
          <w:lang w:val="en-GB"/>
        </w:rPr>
        <w:t>t</w:t>
      </w:r>
      <w:r w:rsidR="00491713" w:rsidRPr="007A7B8B">
        <w:rPr>
          <w:rFonts w:ascii="Times New Roman" w:hAnsi="Times New Roman"/>
          <w:szCs w:val="24"/>
          <w:lang w:val="en-GB"/>
        </w:rPr>
        <w:t>ion</w:t>
      </w:r>
      <w:r w:rsidR="000E4751" w:rsidRPr="007A7B8B">
        <w:rPr>
          <w:rFonts w:ascii="Times New Roman" w:hAnsi="Times New Roman"/>
          <w:szCs w:val="24"/>
          <w:lang w:val="en-GB"/>
        </w:rPr>
        <w:t xml:space="preserve"> between M and </w:t>
      </w:r>
      <w:r w:rsidR="001805D4" w:rsidRPr="007A7B8B">
        <w:rPr>
          <w:rFonts w:ascii="Times New Roman" w:hAnsi="Times New Roman"/>
          <w:szCs w:val="24"/>
          <w:lang w:val="en-GB"/>
        </w:rPr>
        <w:t>AC5/6</w:t>
      </w:r>
      <w:r w:rsidR="00C74AA4" w:rsidRPr="007A7B8B">
        <w:rPr>
          <w:rFonts w:ascii="Times New Roman" w:hAnsi="Times New Roman"/>
          <w:szCs w:val="24"/>
          <w:lang w:val="en-GB"/>
        </w:rPr>
        <w:t xml:space="preserve"> reflects </w:t>
      </w:r>
      <w:r w:rsidR="000E4751" w:rsidRPr="007A7B8B">
        <w:rPr>
          <w:rFonts w:ascii="Times New Roman" w:hAnsi="Times New Roman"/>
          <w:szCs w:val="24"/>
          <w:lang w:val="en-GB"/>
        </w:rPr>
        <w:t>mitochondria</w:t>
      </w:r>
      <w:r w:rsidR="00AE57C1" w:rsidRPr="007A7B8B">
        <w:rPr>
          <w:rFonts w:ascii="Times New Roman" w:hAnsi="Times New Roman"/>
          <w:szCs w:val="24"/>
          <w:lang w:val="en-GB"/>
        </w:rPr>
        <w:t>-associated</w:t>
      </w:r>
      <w:r w:rsidR="000E4751" w:rsidRPr="007A7B8B">
        <w:rPr>
          <w:rFonts w:ascii="Times New Roman" w:hAnsi="Times New Roman"/>
          <w:szCs w:val="24"/>
          <w:lang w:val="en-GB"/>
        </w:rPr>
        <w:t xml:space="preserve"> </w:t>
      </w:r>
      <w:r w:rsidR="001805D4" w:rsidRPr="007A7B8B">
        <w:rPr>
          <w:rFonts w:ascii="Times New Roman" w:hAnsi="Times New Roman"/>
          <w:szCs w:val="24"/>
          <w:lang w:val="en-GB"/>
        </w:rPr>
        <w:t>AC5/6</w:t>
      </w:r>
      <w:r w:rsidR="000E4751" w:rsidRPr="007A7B8B">
        <w:rPr>
          <w:rFonts w:ascii="Times New Roman" w:hAnsi="Times New Roman"/>
          <w:szCs w:val="24"/>
          <w:lang w:val="en-GB"/>
        </w:rPr>
        <w:t xml:space="preserve"> (</w:t>
      </w:r>
      <w:r w:rsidR="001805D4" w:rsidRPr="007A7B8B">
        <w:rPr>
          <w:rFonts w:ascii="Times New Roman" w:hAnsi="Times New Roman"/>
          <w:szCs w:val="24"/>
          <w:lang w:val="en-GB"/>
        </w:rPr>
        <w:t>AC5/6</w:t>
      </w:r>
      <w:r w:rsidR="00567B31" w:rsidRPr="007A7B8B">
        <w:rPr>
          <w:rFonts w:ascii="Times New Roman" w:hAnsi="Times New Roman"/>
          <w:szCs w:val="24"/>
          <w:vertAlign w:val="subscript"/>
          <w:lang w:val="en-GB"/>
        </w:rPr>
        <w:t>M</w:t>
      </w:r>
      <w:r w:rsidR="000E4751" w:rsidRPr="007A7B8B">
        <w:rPr>
          <w:rFonts w:ascii="Times New Roman" w:hAnsi="Times New Roman"/>
          <w:szCs w:val="24"/>
          <w:vertAlign w:val="subscript"/>
          <w:lang w:val="en-GB"/>
        </w:rPr>
        <w:t>ito</w:t>
      </w:r>
      <w:r w:rsidR="000E4751" w:rsidRPr="007A7B8B">
        <w:rPr>
          <w:rFonts w:ascii="Times New Roman" w:hAnsi="Times New Roman"/>
          <w:szCs w:val="24"/>
          <w:lang w:val="en-GB"/>
        </w:rPr>
        <w:t xml:space="preserve">). </w:t>
      </w:r>
      <w:r w:rsidR="008901BF" w:rsidRPr="007A7B8B">
        <w:rPr>
          <w:rFonts w:ascii="Times New Roman" w:hAnsi="Times New Roman"/>
          <w:szCs w:val="24"/>
          <w:lang w:val="en-GB"/>
        </w:rPr>
        <w:t>The m</w:t>
      </w:r>
      <w:r w:rsidR="000E4751" w:rsidRPr="007A7B8B">
        <w:rPr>
          <w:rFonts w:ascii="Times New Roman" w:hAnsi="Times New Roman"/>
          <w:szCs w:val="24"/>
          <w:lang w:val="en-GB"/>
        </w:rPr>
        <w:t xml:space="preserve">erge between M and C images shows colocalized areas in </w:t>
      </w:r>
      <w:r w:rsidR="0059008B" w:rsidRPr="007A7B8B">
        <w:rPr>
          <w:rFonts w:ascii="Times New Roman" w:hAnsi="Times New Roman"/>
          <w:szCs w:val="24"/>
          <w:lang w:val="en-GB"/>
        </w:rPr>
        <w:t>cyan</w:t>
      </w:r>
      <w:r w:rsidR="003869E2" w:rsidRPr="007A7B8B">
        <w:rPr>
          <w:rFonts w:ascii="Times New Roman" w:hAnsi="Times New Roman"/>
          <w:szCs w:val="24"/>
          <w:lang w:val="en-GB"/>
        </w:rPr>
        <w:t xml:space="preserve">, which </w:t>
      </w:r>
      <w:r w:rsidR="000E4751" w:rsidRPr="007A7B8B">
        <w:rPr>
          <w:rFonts w:ascii="Times New Roman" w:hAnsi="Times New Roman"/>
          <w:szCs w:val="24"/>
          <w:lang w:val="en-GB"/>
        </w:rPr>
        <w:t xml:space="preserve">correspond to </w:t>
      </w:r>
      <w:r w:rsidR="0059008B" w:rsidRPr="007A7B8B">
        <w:rPr>
          <w:rFonts w:ascii="Times New Roman" w:hAnsi="Times New Roman"/>
          <w:szCs w:val="24"/>
          <w:lang w:val="en-GB"/>
        </w:rPr>
        <w:t>CAV1-containing mitochondrial domains</w:t>
      </w:r>
      <w:r w:rsidR="000E4751" w:rsidRPr="007A7B8B">
        <w:rPr>
          <w:rFonts w:ascii="Times New Roman" w:hAnsi="Times New Roman"/>
          <w:szCs w:val="24"/>
          <w:lang w:val="en-GB"/>
        </w:rPr>
        <w:t xml:space="preserve">. </w:t>
      </w:r>
      <w:r w:rsidR="008901BF" w:rsidRPr="007A7B8B">
        <w:rPr>
          <w:rFonts w:ascii="Times New Roman" w:hAnsi="Times New Roman"/>
          <w:szCs w:val="24"/>
          <w:lang w:val="en-GB"/>
        </w:rPr>
        <w:t>The m</w:t>
      </w:r>
      <w:r w:rsidR="000E4751" w:rsidRPr="007A7B8B">
        <w:rPr>
          <w:rFonts w:ascii="Times New Roman" w:hAnsi="Times New Roman"/>
          <w:szCs w:val="24"/>
          <w:lang w:val="en-GB"/>
        </w:rPr>
        <w:t xml:space="preserve">erge between </w:t>
      </w:r>
      <w:r w:rsidR="0059008B" w:rsidRPr="007A7B8B">
        <w:rPr>
          <w:rFonts w:ascii="Times New Roman" w:hAnsi="Times New Roman"/>
          <w:szCs w:val="24"/>
          <w:lang w:val="en-GB"/>
        </w:rPr>
        <w:t>Mito</w:t>
      </w:r>
      <w:r w:rsidR="00C74AA4" w:rsidRPr="007A7B8B">
        <w:rPr>
          <w:rFonts w:ascii="Times New Roman" w:hAnsi="Times New Roman"/>
          <w:szCs w:val="24"/>
          <w:lang w:val="en-GB"/>
        </w:rPr>
        <w:t>chondria</w:t>
      </w:r>
      <w:r w:rsidR="0059008B" w:rsidRPr="007A7B8B">
        <w:rPr>
          <w:rFonts w:ascii="Times New Roman" w:hAnsi="Times New Roman"/>
          <w:szCs w:val="24"/>
          <w:lang w:val="en-GB"/>
        </w:rPr>
        <w:t xml:space="preserve">, mitochondrial CAV1 and </w:t>
      </w:r>
      <w:r w:rsidR="001805D4" w:rsidRPr="007A7B8B">
        <w:rPr>
          <w:rFonts w:ascii="Times New Roman" w:hAnsi="Times New Roman"/>
          <w:szCs w:val="24"/>
          <w:lang w:val="en-GB"/>
        </w:rPr>
        <w:t>AC5/6</w:t>
      </w:r>
      <w:r w:rsidR="000E4751" w:rsidRPr="007A7B8B">
        <w:rPr>
          <w:rFonts w:ascii="Times New Roman" w:hAnsi="Times New Roman"/>
          <w:szCs w:val="24"/>
          <w:vertAlign w:val="subscript"/>
          <w:lang w:val="en-GB"/>
        </w:rPr>
        <w:t>mito</w:t>
      </w:r>
      <w:r w:rsidR="000E4751" w:rsidRPr="007A7B8B">
        <w:rPr>
          <w:rFonts w:ascii="Times New Roman" w:hAnsi="Times New Roman"/>
          <w:szCs w:val="24"/>
          <w:lang w:val="en-GB"/>
        </w:rPr>
        <w:t xml:space="preserve"> images shows colocalized pixels in white, which </w:t>
      </w:r>
      <w:r w:rsidR="00C74AA4" w:rsidRPr="007A7B8B">
        <w:rPr>
          <w:rFonts w:ascii="Times New Roman" w:hAnsi="Times New Roman"/>
          <w:szCs w:val="24"/>
          <w:lang w:val="en-GB"/>
        </w:rPr>
        <w:t>represent areas of</w:t>
      </w:r>
      <w:r w:rsidR="000E4751" w:rsidRPr="007A7B8B">
        <w:rPr>
          <w:rFonts w:ascii="Times New Roman" w:hAnsi="Times New Roman"/>
          <w:szCs w:val="24"/>
          <w:lang w:val="en-GB"/>
        </w:rPr>
        <w:t xml:space="preserve"> triple colocalizatio</w:t>
      </w:r>
      <w:r w:rsidR="00C74AA4" w:rsidRPr="007A7B8B">
        <w:rPr>
          <w:rFonts w:ascii="Times New Roman" w:hAnsi="Times New Roman"/>
          <w:szCs w:val="24"/>
          <w:lang w:val="en-GB"/>
        </w:rPr>
        <w:t>n</w:t>
      </w:r>
      <w:r w:rsidR="000E4751" w:rsidRPr="007A7B8B">
        <w:rPr>
          <w:rFonts w:ascii="Times New Roman" w:hAnsi="Times New Roman"/>
          <w:szCs w:val="24"/>
          <w:lang w:val="en-GB"/>
        </w:rPr>
        <w:t xml:space="preserve">. </w:t>
      </w:r>
      <w:r w:rsidR="001805D4" w:rsidRPr="007A7B8B">
        <w:rPr>
          <w:rFonts w:ascii="Times New Roman" w:hAnsi="Times New Roman"/>
          <w:szCs w:val="24"/>
          <w:lang w:val="en-GB"/>
        </w:rPr>
        <w:t>(</w:t>
      </w:r>
      <w:r w:rsidR="001805D4" w:rsidRPr="007A7B8B">
        <w:rPr>
          <w:rFonts w:ascii="Times New Roman" w:hAnsi="Times New Roman"/>
          <w:b/>
          <w:szCs w:val="24"/>
          <w:lang w:val="en-GB"/>
        </w:rPr>
        <w:t>B</w:t>
      </w:r>
      <w:r w:rsidR="001805D4" w:rsidRPr="007A7B8B">
        <w:rPr>
          <w:rFonts w:ascii="Times New Roman" w:hAnsi="Times New Roman"/>
          <w:szCs w:val="24"/>
          <w:lang w:val="en-GB"/>
        </w:rPr>
        <w:t>) Mitochondria</w:t>
      </w:r>
      <w:r w:rsidR="001805D4" w:rsidRPr="007A7B8B">
        <w:rPr>
          <w:rFonts w:ascii="Times New Roman" w:hAnsi="Times New Roman"/>
          <w:szCs w:val="24"/>
          <w:lang w:val="en-GB"/>
        </w:rPr>
        <w:noBreakHyphen/>
        <w:t>AC5/6 colocalization was quantified as Manders’ coefficients of images obtained in A (n = 3). (</w:t>
      </w:r>
      <w:r w:rsidR="001805D4" w:rsidRPr="007A7B8B">
        <w:rPr>
          <w:rFonts w:ascii="Times New Roman" w:hAnsi="Times New Roman"/>
          <w:b/>
          <w:szCs w:val="24"/>
          <w:lang w:val="en-GB"/>
        </w:rPr>
        <w:t>C</w:t>
      </w:r>
      <w:r w:rsidR="001805D4" w:rsidRPr="007A7B8B">
        <w:rPr>
          <w:rFonts w:ascii="Times New Roman" w:hAnsi="Times New Roman"/>
          <w:szCs w:val="24"/>
          <w:lang w:val="en-GB"/>
        </w:rPr>
        <w:t>) AC5/6-Mitochondria colocalization was quantified as Manders’ coefficients of images obtained in A (n = 3)</w:t>
      </w:r>
      <w:r w:rsidR="00B052CA" w:rsidRPr="007A7B8B">
        <w:rPr>
          <w:rFonts w:ascii="Times New Roman" w:hAnsi="Times New Roman"/>
          <w:szCs w:val="24"/>
          <w:lang w:val="en-GB"/>
        </w:rPr>
        <w:t xml:space="preserve">. </w:t>
      </w:r>
      <w:r w:rsidR="000E4751" w:rsidRPr="007A7B8B">
        <w:rPr>
          <w:rFonts w:ascii="Times New Roman" w:hAnsi="Times New Roman"/>
          <w:szCs w:val="24"/>
          <w:lang w:val="en-GB"/>
        </w:rPr>
        <w:t>(</w:t>
      </w:r>
      <w:r w:rsidR="001805D4" w:rsidRPr="007A7B8B">
        <w:rPr>
          <w:rFonts w:ascii="Times New Roman" w:hAnsi="Times New Roman"/>
          <w:b/>
          <w:szCs w:val="24"/>
          <w:lang w:val="en-GB"/>
        </w:rPr>
        <w:t>D</w:t>
      </w:r>
      <w:r w:rsidR="000E4751" w:rsidRPr="007A7B8B">
        <w:rPr>
          <w:rFonts w:ascii="Times New Roman" w:hAnsi="Times New Roman"/>
          <w:szCs w:val="24"/>
          <w:lang w:val="en-GB"/>
        </w:rPr>
        <w:t xml:space="preserve">) The fraction of </w:t>
      </w:r>
      <w:r w:rsidR="001805D4" w:rsidRPr="007A7B8B">
        <w:rPr>
          <w:rFonts w:ascii="Times New Roman" w:hAnsi="Times New Roman"/>
          <w:szCs w:val="24"/>
          <w:lang w:val="en-GB"/>
        </w:rPr>
        <w:t>AC5/6</w:t>
      </w:r>
      <w:r w:rsidR="000E4751" w:rsidRPr="007A7B8B">
        <w:rPr>
          <w:rFonts w:ascii="Times New Roman" w:hAnsi="Times New Roman"/>
          <w:szCs w:val="24"/>
          <w:vertAlign w:val="subscript"/>
          <w:lang w:val="en-GB"/>
        </w:rPr>
        <w:t>mito</w:t>
      </w:r>
      <w:r w:rsidR="000E4751" w:rsidRPr="007A7B8B">
        <w:rPr>
          <w:rFonts w:ascii="Times New Roman" w:hAnsi="Times New Roman"/>
          <w:szCs w:val="24"/>
          <w:lang w:val="en-GB"/>
        </w:rPr>
        <w:t xml:space="preserve"> fluorescence that colocalizes with </w:t>
      </w:r>
      <w:r w:rsidR="0059008B" w:rsidRPr="007A7B8B">
        <w:rPr>
          <w:rFonts w:ascii="Times New Roman" w:hAnsi="Times New Roman"/>
          <w:szCs w:val="24"/>
          <w:lang w:val="en-GB"/>
        </w:rPr>
        <w:t>CAV1-containing mitochondrial domains</w:t>
      </w:r>
      <w:r w:rsidR="000E4751" w:rsidRPr="007A7B8B">
        <w:rPr>
          <w:rFonts w:ascii="Times New Roman" w:hAnsi="Times New Roman"/>
          <w:szCs w:val="24"/>
          <w:lang w:val="en-GB"/>
        </w:rPr>
        <w:t xml:space="preserve"> was quantified from images obtained in </w:t>
      </w:r>
      <w:r w:rsidR="001805D4" w:rsidRPr="007A7B8B">
        <w:rPr>
          <w:rFonts w:ascii="Times New Roman" w:hAnsi="Times New Roman"/>
          <w:szCs w:val="24"/>
          <w:lang w:val="en-GB"/>
        </w:rPr>
        <w:t>A</w:t>
      </w:r>
      <w:r w:rsidR="000E4751" w:rsidRPr="007A7B8B">
        <w:rPr>
          <w:rFonts w:ascii="Times New Roman" w:hAnsi="Times New Roman"/>
          <w:szCs w:val="24"/>
          <w:lang w:val="en-GB"/>
        </w:rPr>
        <w:t xml:space="preserve"> (n = 3). </w:t>
      </w:r>
      <w:r w:rsidR="001805D4" w:rsidRPr="007A7B8B">
        <w:rPr>
          <w:rFonts w:ascii="Times New Roman" w:hAnsi="Times New Roman"/>
          <w:szCs w:val="24"/>
          <w:lang w:val="en-GB"/>
        </w:rPr>
        <w:t>(</w:t>
      </w:r>
      <w:r w:rsidR="001805D4" w:rsidRPr="007A7B8B">
        <w:rPr>
          <w:rFonts w:ascii="Times New Roman" w:hAnsi="Times New Roman"/>
          <w:b/>
          <w:szCs w:val="24"/>
          <w:lang w:val="en-GB"/>
        </w:rPr>
        <w:t>E</w:t>
      </w:r>
      <w:r w:rsidR="001805D4" w:rsidRPr="007A7B8B">
        <w:rPr>
          <w:rFonts w:ascii="Times New Roman" w:hAnsi="Times New Roman"/>
          <w:szCs w:val="24"/>
          <w:lang w:val="en-GB"/>
        </w:rPr>
        <w:t>) The fraction of AC5/6</w:t>
      </w:r>
      <w:r w:rsidR="001805D4" w:rsidRPr="007A7B8B">
        <w:rPr>
          <w:rFonts w:ascii="Times New Roman" w:hAnsi="Times New Roman"/>
          <w:szCs w:val="24"/>
          <w:vertAlign w:val="subscript"/>
          <w:lang w:val="en-GB"/>
        </w:rPr>
        <w:t>mito</w:t>
      </w:r>
      <w:r w:rsidR="001805D4" w:rsidRPr="007A7B8B">
        <w:rPr>
          <w:rFonts w:ascii="Times New Roman" w:hAnsi="Times New Roman"/>
          <w:szCs w:val="24"/>
          <w:lang w:val="en-GB"/>
        </w:rPr>
        <w:t xml:space="preserve"> fluorescence </w:t>
      </w:r>
      <w:r w:rsidR="0059008B" w:rsidRPr="007A7B8B">
        <w:rPr>
          <w:rFonts w:ascii="Times New Roman" w:hAnsi="Times New Roman"/>
          <w:szCs w:val="24"/>
          <w:lang w:val="en-GB"/>
        </w:rPr>
        <w:t>present in CAV1-free mitochondria</w:t>
      </w:r>
      <w:r w:rsidR="001805D4" w:rsidRPr="007A7B8B">
        <w:rPr>
          <w:rFonts w:ascii="Times New Roman" w:hAnsi="Times New Roman"/>
          <w:szCs w:val="24"/>
          <w:lang w:val="en-GB"/>
        </w:rPr>
        <w:t xml:space="preserve"> was quantified from images obtained in A (n = 3). </w:t>
      </w:r>
      <w:r w:rsidR="000E4751" w:rsidRPr="007A7B8B">
        <w:rPr>
          <w:rFonts w:ascii="Times New Roman" w:hAnsi="Times New Roman"/>
          <w:szCs w:val="24"/>
          <w:lang w:val="en-GB"/>
        </w:rPr>
        <w:t>For each independent imaging experiment, 5</w:t>
      </w:r>
      <w:r w:rsidR="000E4751" w:rsidRPr="007A7B8B">
        <w:rPr>
          <w:rFonts w:ascii="Times New Roman" w:hAnsi="Times New Roman"/>
          <w:szCs w:val="24"/>
          <w:lang w:val="en-GB"/>
        </w:rPr>
        <w:noBreakHyphen/>
        <w:t xml:space="preserve">15 cells were analysed. Scale bars: 10 µm. Results are shown as mean ± s.e.m. </w:t>
      </w:r>
      <w:r w:rsidR="0059008B" w:rsidRPr="007A7B8B">
        <w:rPr>
          <w:rFonts w:ascii="Times New Roman" w:hAnsi="Times New Roman"/>
          <w:szCs w:val="24"/>
          <w:lang w:val="en-GB"/>
        </w:rPr>
        <w:t xml:space="preserve">*P&lt; 0.05 compared with the respective con conditions. </w:t>
      </w:r>
      <w:r w:rsidR="000E4751" w:rsidRPr="007A7B8B">
        <w:rPr>
          <w:rFonts w:ascii="Times New Roman" w:hAnsi="Times New Roman"/>
          <w:szCs w:val="24"/>
          <w:vertAlign w:val="superscript"/>
          <w:lang w:val="en-GB"/>
        </w:rPr>
        <w:t>##</w:t>
      </w:r>
      <w:r w:rsidR="000E4751" w:rsidRPr="007A7B8B">
        <w:rPr>
          <w:rFonts w:ascii="Times New Roman" w:hAnsi="Times New Roman"/>
          <w:szCs w:val="24"/>
          <w:lang w:val="en-GB"/>
        </w:rPr>
        <w:t xml:space="preserve">P &lt; 0.01 and </w:t>
      </w:r>
      <w:r w:rsidR="000E4751" w:rsidRPr="007A7B8B">
        <w:rPr>
          <w:rFonts w:ascii="Times New Roman" w:hAnsi="Times New Roman"/>
          <w:szCs w:val="24"/>
          <w:vertAlign w:val="superscript"/>
          <w:lang w:val="en-GB"/>
        </w:rPr>
        <w:t>####</w:t>
      </w:r>
      <w:r w:rsidR="000E4751" w:rsidRPr="007A7B8B">
        <w:rPr>
          <w:rFonts w:ascii="Times New Roman" w:hAnsi="Times New Roman"/>
          <w:szCs w:val="24"/>
          <w:lang w:val="en-GB"/>
        </w:rPr>
        <w:t>P &lt; 0.0001 overal</w:t>
      </w:r>
      <w:r w:rsidR="0059008B" w:rsidRPr="007A7B8B">
        <w:rPr>
          <w:rFonts w:ascii="Times New Roman" w:hAnsi="Times New Roman"/>
          <w:szCs w:val="24"/>
          <w:lang w:val="en-GB"/>
        </w:rPr>
        <w:t>l comparison between conditions</w:t>
      </w:r>
      <w:r w:rsidR="00356F3E" w:rsidRPr="007A7B8B">
        <w:rPr>
          <w:rFonts w:ascii="Times New Roman" w:hAnsi="Times New Roman"/>
          <w:szCs w:val="24"/>
          <w:lang w:val="en-GB"/>
        </w:rPr>
        <w:t xml:space="preserve">. </w:t>
      </w:r>
    </w:p>
    <w:p w14:paraId="121614BD" w14:textId="77777777" w:rsidR="00B052CA" w:rsidRPr="0067747B" w:rsidRDefault="00B052CA" w:rsidP="0067747B">
      <w:pPr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pacing w:before="240" w:after="240" w:line="480" w:lineRule="auto"/>
        <w:jc w:val="both"/>
        <w:rPr>
          <w:rFonts w:ascii="Times New Roman" w:hAnsi="Times New Roman"/>
          <w:szCs w:val="24"/>
          <w:lang w:val="en-GB"/>
        </w:rPr>
      </w:pPr>
      <w:proofErr w:type="gramStart"/>
      <w:r w:rsidRPr="007A7B8B">
        <w:rPr>
          <w:rFonts w:ascii="Times New Roman" w:hAnsi="Times New Roman"/>
          <w:b/>
          <w:szCs w:val="24"/>
          <w:lang w:val="en-GB"/>
        </w:rPr>
        <w:t>Supplementary Figure 5.</w:t>
      </w:r>
      <w:proofErr w:type="gramEnd"/>
      <w:r w:rsidRPr="007A7B8B">
        <w:rPr>
          <w:rFonts w:ascii="Times New Roman" w:hAnsi="Times New Roman"/>
          <w:b/>
          <w:szCs w:val="24"/>
          <w:lang w:val="en-GB"/>
        </w:rPr>
        <w:t xml:space="preserve"> </w:t>
      </w:r>
      <w:r w:rsidR="00AE57C1" w:rsidRPr="007A7B8B">
        <w:rPr>
          <w:rFonts w:ascii="Times New Roman" w:hAnsi="Times New Roman"/>
          <w:szCs w:val="24"/>
        </w:rPr>
        <w:t xml:space="preserve">CAV1 silencing </w:t>
      </w:r>
      <w:r w:rsidR="0059008B" w:rsidRPr="007A7B8B">
        <w:rPr>
          <w:rFonts w:ascii="Times New Roman" w:hAnsi="Times New Roman"/>
          <w:szCs w:val="24"/>
        </w:rPr>
        <w:t xml:space="preserve">in </w:t>
      </w:r>
      <w:r w:rsidR="0059008B" w:rsidRPr="007A7B8B">
        <w:rPr>
          <w:rFonts w:ascii="Times New Roman" w:hAnsi="Times New Roman"/>
          <w:szCs w:val="24"/>
          <w:lang w:val="en-GB"/>
        </w:rPr>
        <w:t xml:space="preserve">MDA-MB-231 cells </w:t>
      </w:r>
      <w:r w:rsidR="00AE57C1" w:rsidRPr="007A7B8B">
        <w:rPr>
          <w:rFonts w:ascii="Times New Roman" w:hAnsi="Times New Roman"/>
          <w:szCs w:val="24"/>
        </w:rPr>
        <w:t xml:space="preserve">protects against ER stress. </w:t>
      </w:r>
      <w:r w:rsidR="007575FA" w:rsidRPr="007A7B8B">
        <w:rPr>
          <w:rFonts w:ascii="Times New Roman" w:hAnsi="Times New Roman"/>
          <w:szCs w:val="24"/>
        </w:rPr>
        <w:t>(</w:t>
      </w:r>
      <w:r w:rsidR="007575FA" w:rsidRPr="007A7B8B">
        <w:rPr>
          <w:rFonts w:ascii="Times New Roman" w:hAnsi="Times New Roman"/>
          <w:b/>
          <w:szCs w:val="24"/>
        </w:rPr>
        <w:t>A</w:t>
      </w:r>
      <w:r w:rsidR="007575FA" w:rsidRPr="007A7B8B">
        <w:rPr>
          <w:rFonts w:ascii="Times New Roman" w:hAnsi="Times New Roman"/>
          <w:szCs w:val="24"/>
        </w:rPr>
        <w:t xml:space="preserve">) </w:t>
      </w:r>
      <w:r w:rsidR="00AE57C1" w:rsidRPr="007A7B8B">
        <w:rPr>
          <w:rFonts w:ascii="Times New Roman" w:hAnsi="Times New Roman"/>
          <w:szCs w:val="24"/>
          <w:lang w:val="en-GB"/>
        </w:rPr>
        <w:t xml:space="preserve">MDA-MB-231 shCON and shCAV1 cells </w:t>
      </w:r>
      <w:r w:rsidR="00246AA8" w:rsidRPr="007A7B8B">
        <w:rPr>
          <w:rFonts w:ascii="Times New Roman" w:hAnsi="Times New Roman"/>
          <w:szCs w:val="24"/>
          <w:lang w:val="en-GB"/>
        </w:rPr>
        <w:t xml:space="preserve">were subjected to </w:t>
      </w:r>
      <w:r w:rsidR="008901BF" w:rsidRPr="007A7B8B">
        <w:rPr>
          <w:rFonts w:ascii="Times New Roman" w:hAnsi="Times New Roman"/>
          <w:szCs w:val="24"/>
          <w:lang w:val="en-GB"/>
        </w:rPr>
        <w:t xml:space="preserve">the </w:t>
      </w:r>
      <w:r w:rsidR="00AE57C1" w:rsidRPr="007A7B8B">
        <w:rPr>
          <w:rFonts w:ascii="Times New Roman" w:hAnsi="Times New Roman"/>
          <w:szCs w:val="24"/>
          <w:lang w:val="en-GB"/>
        </w:rPr>
        <w:t xml:space="preserve">control condition (con) or </w:t>
      </w:r>
      <w:r w:rsidR="00246AA8" w:rsidRPr="007A7B8B">
        <w:rPr>
          <w:rFonts w:ascii="Times New Roman" w:hAnsi="Times New Roman"/>
          <w:szCs w:val="24"/>
          <w:lang w:val="en-GB"/>
        </w:rPr>
        <w:t>to</w:t>
      </w:r>
      <w:r w:rsidR="00AE57C1" w:rsidRPr="007A7B8B">
        <w:rPr>
          <w:rFonts w:ascii="Times New Roman" w:hAnsi="Times New Roman"/>
          <w:szCs w:val="24"/>
          <w:lang w:val="en-GB"/>
        </w:rPr>
        <w:t xml:space="preserve"> cytotoxic ER stress </w:t>
      </w:r>
      <w:r w:rsidR="00246AA8" w:rsidRPr="007A7B8B">
        <w:rPr>
          <w:rFonts w:ascii="Times New Roman" w:hAnsi="Times New Roman"/>
          <w:szCs w:val="24"/>
          <w:lang w:val="en-GB"/>
        </w:rPr>
        <w:t xml:space="preserve">tunicamycin for </w:t>
      </w:r>
      <w:r w:rsidR="00AE57C1" w:rsidRPr="007A7B8B">
        <w:rPr>
          <w:rFonts w:ascii="Times New Roman" w:hAnsi="Times New Roman"/>
          <w:szCs w:val="24"/>
          <w:lang w:val="en-GB"/>
        </w:rPr>
        <w:t>24 h</w:t>
      </w:r>
      <w:r w:rsidR="00246AA8" w:rsidRPr="007A7B8B">
        <w:rPr>
          <w:rFonts w:ascii="Times New Roman" w:hAnsi="Times New Roman"/>
          <w:szCs w:val="24"/>
          <w:lang w:val="en-GB"/>
        </w:rPr>
        <w:t xml:space="preserve"> (tun))</w:t>
      </w:r>
      <w:r w:rsidR="00AE57C1" w:rsidRPr="007A7B8B">
        <w:rPr>
          <w:rFonts w:ascii="Times New Roman" w:hAnsi="Times New Roman"/>
          <w:szCs w:val="24"/>
          <w:lang w:val="en-GB"/>
        </w:rPr>
        <w:t xml:space="preserve">. Cell viability was assessed by propidium iodide (PI) staining </w:t>
      </w:r>
      <w:r w:rsidR="007575FA" w:rsidRPr="007A7B8B">
        <w:rPr>
          <w:rFonts w:ascii="Times New Roman" w:hAnsi="Times New Roman"/>
          <w:szCs w:val="24"/>
          <w:lang w:val="en-GB"/>
        </w:rPr>
        <w:t>using</w:t>
      </w:r>
      <w:r w:rsidR="00AE57C1" w:rsidRPr="007A7B8B">
        <w:rPr>
          <w:rFonts w:ascii="Times New Roman" w:hAnsi="Times New Roman"/>
          <w:szCs w:val="24"/>
          <w:lang w:val="en-GB"/>
        </w:rPr>
        <w:t xml:space="preserve"> flow cytometry. </w:t>
      </w:r>
      <w:r w:rsidR="007575FA" w:rsidRPr="007A7B8B">
        <w:rPr>
          <w:rFonts w:ascii="Times New Roman" w:hAnsi="Times New Roman"/>
          <w:szCs w:val="24"/>
          <w:lang w:val="en-GB"/>
        </w:rPr>
        <w:t>(</w:t>
      </w:r>
      <w:r w:rsidR="007575FA" w:rsidRPr="007A7B8B">
        <w:rPr>
          <w:rFonts w:ascii="Times New Roman" w:hAnsi="Times New Roman"/>
          <w:b/>
          <w:szCs w:val="24"/>
          <w:lang w:val="en-GB"/>
        </w:rPr>
        <w:t>B</w:t>
      </w:r>
      <w:r w:rsidR="007575FA" w:rsidRPr="007A7B8B">
        <w:rPr>
          <w:rFonts w:ascii="Times New Roman" w:hAnsi="Times New Roman"/>
          <w:szCs w:val="24"/>
          <w:lang w:val="en-GB"/>
        </w:rPr>
        <w:t>) Cell deat</w:t>
      </w:r>
      <w:r w:rsidR="00AE57C1" w:rsidRPr="007A7B8B">
        <w:rPr>
          <w:rFonts w:ascii="Times New Roman" w:hAnsi="Times New Roman"/>
          <w:szCs w:val="24"/>
          <w:lang w:val="en-GB"/>
        </w:rPr>
        <w:t>h was quantified as the percentage of PI-positive cells</w:t>
      </w:r>
      <w:r w:rsidR="007575FA" w:rsidRPr="007A7B8B">
        <w:rPr>
          <w:rFonts w:ascii="Times New Roman" w:hAnsi="Times New Roman"/>
          <w:szCs w:val="24"/>
          <w:lang w:val="en-GB"/>
        </w:rPr>
        <w:t xml:space="preserve"> </w:t>
      </w:r>
      <w:r w:rsidR="008901BF" w:rsidRPr="007A7B8B">
        <w:rPr>
          <w:rFonts w:ascii="Times New Roman" w:hAnsi="Times New Roman"/>
          <w:szCs w:val="24"/>
          <w:lang w:val="en-GB"/>
        </w:rPr>
        <w:t>in</w:t>
      </w:r>
      <w:r w:rsidR="007575FA" w:rsidRPr="007A7B8B">
        <w:rPr>
          <w:rFonts w:ascii="Times New Roman" w:hAnsi="Times New Roman"/>
          <w:szCs w:val="24"/>
          <w:lang w:val="en-GB"/>
        </w:rPr>
        <w:t xml:space="preserve"> experiments as in A (n = 3). </w:t>
      </w:r>
      <w:r w:rsidR="00246AA8" w:rsidRPr="007A7B8B">
        <w:rPr>
          <w:rFonts w:ascii="Times New Roman" w:hAnsi="Times New Roman"/>
          <w:szCs w:val="24"/>
          <w:lang w:val="en-GB"/>
        </w:rPr>
        <w:t>(</w:t>
      </w:r>
      <w:r w:rsidR="00246AA8" w:rsidRPr="007A7B8B">
        <w:rPr>
          <w:rFonts w:ascii="Times New Roman" w:hAnsi="Times New Roman"/>
          <w:b/>
          <w:szCs w:val="24"/>
          <w:lang w:val="en-GB"/>
        </w:rPr>
        <w:t>C</w:t>
      </w:r>
      <w:r w:rsidR="00246AA8" w:rsidRPr="007A7B8B">
        <w:rPr>
          <w:rFonts w:ascii="Times New Roman" w:hAnsi="Times New Roman"/>
          <w:szCs w:val="24"/>
          <w:lang w:val="en-GB"/>
        </w:rPr>
        <w:t xml:space="preserve">) MDA-MB-231 shCON and shCAV1 cells in control condition (con) or under early ER stress with tunicamycin (tun) were analysed by western blotting. DRP1 Ser637 phosphorylation was normalized </w:t>
      </w:r>
      <w:r w:rsidR="008901BF" w:rsidRPr="007A7B8B">
        <w:rPr>
          <w:rFonts w:ascii="Times New Roman" w:hAnsi="Times New Roman"/>
          <w:szCs w:val="24"/>
          <w:lang w:val="en-GB"/>
        </w:rPr>
        <w:t>to</w:t>
      </w:r>
      <w:r w:rsidR="00246AA8" w:rsidRPr="007A7B8B">
        <w:rPr>
          <w:rFonts w:ascii="Times New Roman" w:hAnsi="Times New Roman"/>
          <w:szCs w:val="24"/>
          <w:lang w:val="en-GB"/>
        </w:rPr>
        <w:t xml:space="preserve"> total DRP1. (</w:t>
      </w:r>
      <w:r w:rsidR="00A122D9" w:rsidRPr="007A7B8B">
        <w:rPr>
          <w:rFonts w:ascii="Times New Roman" w:hAnsi="Times New Roman"/>
          <w:b/>
          <w:szCs w:val="24"/>
          <w:lang w:val="en-GB"/>
        </w:rPr>
        <w:t>D</w:t>
      </w:r>
      <w:r w:rsidR="00246AA8" w:rsidRPr="007A7B8B">
        <w:rPr>
          <w:rFonts w:ascii="Times New Roman" w:hAnsi="Times New Roman"/>
          <w:szCs w:val="24"/>
          <w:lang w:val="en-GB"/>
        </w:rPr>
        <w:t xml:space="preserve">) Quantification of the DRP1 phosphorylation analysed in </w:t>
      </w:r>
      <w:r w:rsidR="00A122D9" w:rsidRPr="007A7B8B">
        <w:rPr>
          <w:rFonts w:ascii="Times New Roman" w:hAnsi="Times New Roman"/>
          <w:szCs w:val="24"/>
          <w:lang w:val="en-GB"/>
        </w:rPr>
        <w:t>C</w:t>
      </w:r>
      <w:r w:rsidR="00246AA8" w:rsidRPr="007A7B8B">
        <w:rPr>
          <w:rFonts w:ascii="Times New Roman" w:hAnsi="Times New Roman"/>
          <w:szCs w:val="24"/>
          <w:lang w:val="en-GB"/>
        </w:rPr>
        <w:t xml:space="preserve"> (n = 3).</w:t>
      </w:r>
      <w:r w:rsidR="00A122D9" w:rsidRPr="007A7B8B">
        <w:rPr>
          <w:rFonts w:ascii="Times New Roman" w:hAnsi="Times New Roman"/>
          <w:szCs w:val="24"/>
          <w:lang w:val="en-GB"/>
        </w:rPr>
        <w:t xml:space="preserve"> </w:t>
      </w:r>
      <w:r w:rsidR="00354AA5" w:rsidRPr="007A7B8B">
        <w:rPr>
          <w:rFonts w:ascii="Times New Roman" w:hAnsi="Times New Roman"/>
          <w:lang w:val="en-GB"/>
        </w:rPr>
        <w:t xml:space="preserve">In contrast to HeLa cells, DRP1 phosphorylation </w:t>
      </w:r>
      <w:r w:rsidR="00354AA5" w:rsidRPr="007A7B8B">
        <w:rPr>
          <w:rFonts w:ascii="Times New Roman" w:hAnsi="Times New Roman"/>
          <w:lang w:val="en-GB"/>
        </w:rPr>
        <w:lastRenderedPageBreak/>
        <w:t xml:space="preserve">levels </w:t>
      </w:r>
      <w:r w:rsidR="00470CFA" w:rsidRPr="007A7B8B">
        <w:rPr>
          <w:rFonts w:ascii="Times New Roman" w:hAnsi="Times New Roman"/>
          <w:lang w:val="en-GB"/>
        </w:rPr>
        <w:t xml:space="preserve">in MDA-MB-231 cells </w:t>
      </w:r>
      <w:r w:rsidR="00354AA5" w:rsidRPr="007A7B8B">
        <w:rPr>
          <w:rFonts w:ascii="Times New Roman" w:hAnsi="Times New Roman"/>
          <w:lang w:val="en-GB"/>
        </w:rPr>
        <w:t xml:space="preserve">do not correlate with </w:t>
      </w:r>
      <w:r w:rsidR="00470CFA" w:rsidRPr="007A7B8B">
        <w:rPr>
          <w:rFonts w:ascii="Times New Roman" w:hAnsi="Times New Roman"/>
          <w:lang w:val="en-GB"/>
        </w:rPr>
        <w:t>adaptation to ER stress. Instead, they are negatively correlated to the observed changes in Ca</w:t>
      </w:r>
      <w:r w:rsidR="00470CFA" w:rsidRPr="007A7B8B">
        <w:rPr>
          <w:rFonts w:ascii="Times New Roman" w:hAnsi="Times New Roman"/>
          <w:vertAlign w:val="superscript"/>
          <w:lang w:val="en-GB"/>
        </w:rPr>
        <w:t>2+</w:t>
      </w:r>
      <w:r w:rsidR="00470CFA" w:rsidRPr="007A7B8B">
        <w:rPr>
          <w:rFonts w:ascii="Times New Roman" w:hAnsi="Times New Roman"/>
          <w:lang w:val="en-GB"/>
        </w:rPr>
        <w:t xml:space="preserve"> release from ER stores in these cells </w:t>
      </w:r>
      <w:r w:rsidR="00354AA5" w:rsidRPr="007A7B8B">
        <w:rPr>
          <w:rFonts w:ascii="Times New Roman" w:hAnsi="Times New Roman"/>
          <w:lang w:val="en-GB"/>
        </w:rPr>
        <w:t>(Fig. </w:t>
      </w:r>
      <w:r w:rsidR="00470CFA" w:rsidRPr="007A7B8B">
        <w:rPr>
          <w:rFonts w:ascii="Times New Roman" w:hAnsi="Times New Roman"/>
          <w:lang w:val="en-GB"/>
        </w:rPr>
        <w:t>2E</w:t>
      </w:r>
      <w:r w:rsidR="00354AA5" w:rsidRPr="007A7B8B">
        <w:rPr>
          <w:rFonts w:ascii="Times New Roman" w:hAnsi="Times New Roman"/>
          <w:lang w:val="en-GB"/>
        </w:rPr>
        <w:t>)</w:t>
      </w:r>
      <w:r w:rsidR="00C61566" w:rsidRPr="007A7B8B">
        <w:rPr>
          <w:rFonts w:ascii="Times New Roman" w:hAnsi="Times New Roman"/>
          <w:lang w:val="en-GB"/>
        </w:rPr>
        <w:t>. Given that the Ca</w:t>
      </w:r>
      <w:r w:rsidR="00C61566" w:rsidRPr="007A7B8B">
        <w:rPr>
          <w:rFonts w:ascii="Times New Roman" w:hAnsi="Times New Roman"/>
          <w:vertAlign w:val="superscript"/>
          <w:lang w:val="en-GB"/>
        </w:rPr>
        <w:t>2+</w:t>
      </w:r>
      <w:r w:rsidR="00C61566" w:rsidRPr="007A7B8B">
        <w:rPr>
          <w:rFonts w:ascii="Times New Roman" w:hAnsi="Times New Roman"/>
          <w:lang w:val="en-GB"/>
        </w:rPr>
        <w:t>-dependent phosphatase Calcineurin dephosphorylates DRP1 in Ser637</w:t>
      </w:r>
      <w:r w:rsidR="00196007" w:rsidRPr="007A7B8B">
        <w:rPr>
          <w:rFonts w:ascii="Times New Roman" w:hAnsi="Times New Roman"/>
          <w:vertAlign w:val="superscript"/>
          <w:lang w:val="en-GB"/>
        </w:rPr>
        <w:t>48</w:t>
      </w:r>
      <w:r w:rsidR="00C61566" w:rsidRPr="007A7B8B">
        <w:rPr>
          <w:rFonts w:ascii="Times New Roman" w:hAnsi="Times New Roman"/>
          <w:lang w:val="en-GB"/>
        </w:rPr>
        <w:t xml:space="preserve">, </w:t>
      </w:r>
      <w:r w:rsidR="00E6248A" w:rsidRPr="007A7B8B">
        <w:rPr>
          <w:rFonts w:ascii="Times New Roman" w:hAnsi="Times New Roman"/>
          <w:lang w:val="en-GB"/>
        </w:rPr>
        <w:t xml:space="preserve">we propose that </w:t>
      </w:r>
      <w:r w:rsidR="002F3B89" w:rsidRPr="007A7B8B">
        <w:rPr>
          <w:rFonts w:ascii="Times New Roman" w:hAnsi="Times New Roman"/>
          <w:lang w:val="en-GB"/>
        </w:rPr>
        <w:t xml:space="preserve">the </w:t>
      </w:r>
      <w:r w:rsidR="00E6248A" w:rsidRPr="007A7B8B">
        <w:rPr>
          <w:rFonts w:ascii="Times New Roman" w:hAnsi="Times New Roman"/>
          <w:lang w:val="en-GB"/>
        </w:rPr>
        <w:t>altered Ca</w:t>
      </w:r>
      <w:r w:rsidR="00E6248A" w:rsidRPr="007A7B8B">
        <w:rPr>
          <w:rFonts w:ascii="Times New Roman" w:hAnsi="Times New Roman"/>
          <w:vertAlign w:val="superscript"/>
          <w:lang w:val="en-GB"/>
        </w:rPr>
        <w:t>2+</w:t>
      </w:r>
      <w:r w:rsidR="00E6248A" w:rsidRPr="007A7B8B">
        <w:rPr>
          <w:rFonts w:ascii="Times New Roman" w:hAnsi="Times New Roman"/>
          <w:lang w:val="en-GB"/>
        </w:rPr>
        <w:t xml:space="preserve"> homeostasis in MDA-MB-231 cells interfere</w:t>
      </w:r>
      <w:r w:rsidR="002F3B89" w:rsidRPr="007A7B8B">
        <w:rPr>
          <w:rFonts w:ascii="Times New Roman" w:hAnsi="Times New Roman"/>
          <w:lang w:val="en-GB"/>
        </w:rPr>
        <w:t>s</w:t>
      </w:r>
      <w:r w:rsidR="00E6248A" w:rsidRPr="007A7B8B">
        <w:rPr>
          <w:rFonts w:ascii="Times New Roman" w:hAnsi="Times New Roman"/>
          <w:lang w:val="en-GB"/>
        </w:rPr>
        <w:t xml:space="preserve"> with CAV1/PKA-mediated </w:t>
      </w:r>
      <w:r w:rsidR="002F3B89" w:rsidRPr="007A7B8B">
        <w:rPr>
          <w:rFonts w:ascii="Times New Roman" w:hAnsi="Times New Roman"/>
          <w:lang w:val="en-GB"/>
        </w:rPr>
        <w:t>DRP1 regulation</w:t>
      </w:r>
      <w:r w:rsidR="00354AA5" w:rsidRPr="007A7B8B">
        <w:rPr>
          <w:rFonts w:ascii="Times New Roman" w:hAnsi="Times New Roman"/>
          <w:lang w:val="en-GB"/>
        </w:rPr>
        <w:t>.</w:t>
      </w:r>
      <w:r w:rsidR="00E6248A" w:rsidRPr="007A7B8B">
        <w:rPr>
          <w:rFonts w:ascii="Times New Roman" w:hAnsi="Times New Roman"/>
          <w:lang w:val="en-GB"/>
        </w:rPr>
        <w:t xml:space="preserve"> </w:t>
      </w:r>
      <w:r w:rsidR="007575FA" w:rsidRPr="007A7B8B">
        <w:rPr>
          <w:rFonts w:ascii="Times New Roman" w:hAnsi="Times New Roman"/>
          <w:szCs w:val="24"/>
          <w:lang w:val="en-GB"/>
        </w:rPr>
        <w:t xml:space="preserve">Results are shown as mean ± s.e.m. </w:t>
      </w:r>
      <w:r w:rsidR="00A122D9" w:rsidRPr="007A7B8B">
        <w:rPr>
          <w:rFonts w:ascii="Times New Roman" w:hAnsi="Times New Roman"/>
          <w:szCs w:val="24"/>
          <w:lang w:val="en-GB"/>
        </w:rPr>
        <w:t xml:space="preserve">*P&lt; 0.05 and </w:t>
      </w:r>
      <w:r w:rsidR="007575FA" w:rsidRPr="007A7B8B">
        <w:rPr>
          <w:rFonts w:ascii="Times New Roman" w:hAnsi="Times New Roman"/>
          <w:szCs w:val="24"/>
          <w:lang w:val="en-GB"/>
        </w:rPr>
        <w:t>***P&lt;</w:t>
      </w:r>
      <w:r w:rsidR="00BD557C" w:rsidRPr="007A7B8B">
        <w:rPr>
          <w:rFonts w:ascii="Times New Roman" w:hAnsi="Times New Roman"/>
          <w:szCs w:val="24"/>
          <w:lang w:val="en-GB"/>
        </w:rPr>
        <w:t> </w:t>
      </w:r>
      <w:r w:rsidR="007575FA" w:rsidRPr="007A7B8B">
        <w:rPr>
          <w:rFonts w:ascii="Times New Roman" w:hAnsi="Times New Roman"/>
          <w:szCs w:val="24"/>
          <w:lang w:val="en-GB"/>
        </w:rPr>
        <w:t xml:space="preserve">0.001 compared with the respective con conditions. </w:t>
      </w:r>
      <w:proofErr w:type="gramStart"/>
      <w:r w:rsidR="007575FA" w:rsidRPr="007A7B8B">
        <w:rPr>
          <w:rFonts w:ascii="Times New Roman" w:hAnsi="Times New Roman"/>
          <w:szCs w:val="24"/>
          <w:lang w:val="en-GB"/>
        </w:rPr>
        <w:t>ns</w:t>
      </w:r>
      <w:proofErr w:type="gramEnd"/>
      <w:r w:rsidR="007575FA" w:rsidRPr="007A7B8B">
        <w:rPr>
          <w:rFonts w:ascii="Times New Roman" w:hAnsi="Times New Roman"/>
          <w:szCs w:val="24"/>
          <w:lang w:val="en-GB"/>
        </w:rPr>
        <w:t>: non</w:t>
      </w:r>
      <w:r w:rsidR="007575FA" w:rsidRPr="007A7B8B">
        <w:rPr>
          <w:rFonts w:ascii="Times New Roman" w:hAnsi="Times New Roman"/>
          <w:szCs w:val="24"/>
          <w:lang w:val="en-GB"/>
        </w:rPr>
        <w:noBreakHyphen/>
        <w:t>significant.</w:t>
      </w:r>
    </w:p>
    <w:sectPr w:rsidR="00B052CA" w:rsidRPr="0067747B" w:rsidSect="000F6CD8">
      <w:headerReference w:type="default" r:id="rId9"/>
      <w:footerReference w:type="default" r:id="rId10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BC696" w14:textId="77777777" w:rsidR="006946BA" w:rsidRDefault="006946BA" w:rsidP="0071433F">
      <w:r>
        <w:separator/>
      </w:r>
    </w:p>
  </w:endnote>
  <w:endnote w:type="continuationSeparator" w:id="0">
    <w:p w14:paraId="118BCCE5" w14:textId="77777777" w:rsidR="006946BA" w:rsidRDefault="006946BA" w:rsidP="0071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Garamond" w:hAnsi="Garamond"/>
      </w:rPr>
      <w:id w:val="-332997259"/>
      <w:docPartObj>
        <w:docPartGallery w:val="Page Numbers (Bottom of Page)"/>
        <w:docPartUnique/>
      </w:docPartObj>
    </w:sdtPr>
    <w:sdtEndPr/>
    <w:sdtContent>
      <w:p w14:paraId="32F9EECD" w14:textId="2B191CB2" w:rsidR="008901BF" w:rsidRPr="00B3400A" w:rsidRDefault="00F903AD">
        <w:pPr>
          <w:pStyle w:val="Piedepgina"/>
          <w:jc w:val="right"/>
          <w:rPr>
            <w:rFonts w:ascii="Garamond" w:hAnsi="Garamond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0467" w:rsidRPr="008B0467">
          <w:rPr>
            <w:rFonts w:ascii="Garamond" w:hAnsi="Garamond"/>
            <w:noProof/>
            <w:lang w:val="es-ES"/>
          </w:rPr>
          <w:t>1</w:t>
        </w:r>
        <w:r>
          <w:rPr>
            <w:rFonts w:ascii="Garamond" w:hAnsi="Garamond"/>
            <w:noProof/>
            <w:lang w:val="es-ES"/>
          </w:rPr>
          <w:fldChar w:fldCharType="end"/>
        </w:r>
      </w:p>
    </w:sdtContent>
  </w:sdt>
  <w:p w14:paraId="394AEC84" w14:textId="77777777" w:rsidR="008901BF" w:rsidRPr="00B3400A" w:rsidRDefault="008901BF">
    <w:pPr>
      <w:pStyle w:val="Piedepgina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65263A" w14:textId="77777777" w:rsidR="006946BA" w:rsidRDefault="006946BA" w:rsidP="0071433F">
      <w:r>
        <w:separator/>
      </w:r>
    </w:p>
  </w:footnote>
  <w:footnote w:type="continuationSeparator" w:id="0">
    <w:p w14:paraId="07AA6ED5" w14:textId="77777777" w:rsidR="006946BA" w:rsidRDefault="006946BA" w:rsidP="007143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46942" w14:textId="46D7E68B" w:rsidR="008901BF" w:rsidRPr="00D748DA" w:rsidRDefault="00922019" w:rsidP="00D748DA">
    <w:pPr>
      <w:rPr>
        <w:rFonts w:ascii="Times New Roman" w:hAnsi="Times New Roman"/>
        <w:i/>
        <w:color w:val="000000" w:themeColor="text1"/>
        <w:sz w:val="36"/>
        <w:lang w:val="es-CL"/>
      </w:rPr>
    </w:pPr>
    <w:r>
      <w:rPr>
        <w:rStyle w:val="msg1"/>
        <w:rFonts w:ascii="Times New Roman" w:hAnsi="Times New Roman"/>
        <w:bCs/>
        <w:i/>
        <w:color w:val="000000" w:themeColor="text1"/>
        <w:szCs w:val="18"/>
        <w:lang w:val="es-CL"/>
      </w:rPr>
      <w:t xml:space="preserve">Bravo-Sagua et al., </w:t>
    </w:r>
    <w:r w:rsidRPr="00922019">
      <w:rPr>
        <w:lang w:val="es-CL"/>
      </w:rPr>
      <w:t xml:space="preserve"> </w:t>
    </w:r>
    <w:r w:rsidRPr="00922019">
      <w:rPr>
        <w:rStyle w:val="msg1"/>
        <w:rFonts w:ascii="Times New Roman" w:hAnsi="Times New Roman"/>
        <w:bCs/>
        <w:i/>
        <w:color w:val="000000" w:themeColor="text1"/>
        <w:szCs w:val="18"/>
        <w:lang w:val="es-CL"/>
      </w:rPr>
      <w:t>CDD-18-0013R1</w:t>
    </w:r>
    <w:r w:rsidR="008901BF" w:rsidRPr="00D748DA">
      <w:rPr>
        <w:rStyle w:val="msg1"/>
        <w:rFonts w:ascii="Times New Roman" w:hAnsi="Times New Roman"/>
        <w:bCs/>
        <w:i/>
        <w:color w:val="000000" w:themeColor="text1"/>
        <w:szCs w:val="18"/>
        <w:lang w:val="es-CL"/>
      </w:rPr>
      <w:t xml:space="preserve"> – </w:t>
    </w:r>
    <w:r w:rsidR="00D748DA" w:rsidRPr="00D748DA">
      <w:rPr>
        <w:rStyle w:val="msg1"/>
        <w:rFonts w:ascii="Times New Roman" w:hAnsi="Times New Roman"/>
        <w:bCs/>
        <w:i/>
        <w:color w:val="000000" w:themeColor="text1"/>
        <w:szCs w:val="18"/>
        <w:lang w:val="es-CL"/>
      </w:rPr>
      <w:t>2</w:t>
    </w:r>
    <w:r w:rsidR="00937922">
      <w:rPr>
        <w:rStyle w:val="msg1"/>
        <w:rFonts w:ascii="Times New Roman" w:hAnsi="Times New Roman"/>
        <w:bCs/>
        <w:i/>
        <w:color w:val="000000" w:themeColor="text1"/>
        <w:szCs w:val="18"/>
        <w:lang w:val="es-CL"/>
      </w:rPr>
      <w:t>7</w:t>
    </w:r>
    <w:r w:rsidR="00D748DA" w:rsidRPr="00D748DA">
      <w:rPr>
        <w:rStyle w:val="msg1"/>
        <w:rFonts w:ascii="Times New Roman" w:hAnsi="Times New Roman"/>
        <w:bCs/>
        <w:i/>
        <w:color w:val="000000" w:themeColor="text1"/>
        <w:szCs w:val="18"/>
        <w:lang w:val="es-CL"/>
      </w:rPr>
      <w:t xml:space="preserve"> August</w:t>
    </w:r>
    <w:r w:rsidR="008901BF" w:rsidRPr="00D748DA">
      <w:rPr>
        <w:rStyle w:val="msg1"/>
        <w:rFonts w:ascii="Times New Roman" w:hAnsi="Times New Roman"/>
        <w:bCs/>
        <w:i/>
        <w:color w:val="000000" w:themeColor="text1"/>
        <w:szCs w:val="18"/>
        <w:lang w:val="es-CL"/>
      </w:rPr>
      <w:t xml:space="preserve"> 2018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80E2A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embedSystemFonts/>
  <w:proofState w:grammar="clean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ell Science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ravo et al.enl&lt;/item&gt;&lt;/Libraries&gt;&lt;/ENLibraries&gt;"/>
  </w:docVars>
  <w:rsids>
    <w:rsidRoot w:val="00B94277"/>
    <w:rsid w:val="00000791"/>
    <w:rsid w:val="000028F1"/>
    <w:rsid w:val="00003F38"/>
    <w:rsid w:val="00004005"/>
    <w:rsid w:val="00004EB2"/>
    <w:rsid w:val="00004FED"/>
    <w:rsid w:val="0000594E"/>
    <w:rsid w:val="00007C14"/>
    <w:rsid w:val="00010AA4"/>
    <w:rsid w:val="00011832"/>
    <w:rsid w:val="00013DE8"/>
    <w:rsid w:val="00013E2A"/>
    <w:rsid w:val="00016225"/>
    <w:rsid w:val="0001643A"/>
    <w:rsid w:val="00017146"/>
    <w:rsid w:val="0001755B"/>
    <w:rsid w:val="00017C79"/>
    <w:rsid w:val="0002073E"/>
    <w:rsid w:val="00023F91"/>
    <w:rsid w:val="00025066"/>
    <w:rsid w:val="00026BB1"/>
    <w:rsid w:val="00027E52"/>
    <w:rsid w:val="000301E8"/>
    <w:rsid w:val="000303FF"/>
    <w:rsid w:val="000315BA"/>
    <w:rsid w:val="00033B28"/>
    <w:rsid w:val="000403FF"/>
    <w:rsid w:val="00041C2A"/>
    <w:rsid w:val="00042112"/>
    <w:rsid w:val="00043D27"/>
    <w:rsid w:val="000449F1"/>
    <w:rsid w:val="00044A69"/>
    <w:rsid w:val="00050E5D"/>
    <w:rsid w:val="00052695"/>
    <w:rsid w:val="00052CF4"/>
    <w:rsid w:val="00053226"/>
    <w:rsid w:val="00055178"/>
    <w:rsid w:val="00055B3F"/>
    <w:rsid w:val="000606A1"/>
    <w:rsid w:val="00061AA8"/>
    <w:rsid w:val="00061CB1"/>
    <w:rsid w:val="00062581"/>
    <w:rsid w:val="00062DEC"/>
    <w:rsid w:val="00064F08"/>
    <w:rsid w:val="00066C12"/>
    <w:rsid w:val="00066CBC"/>
    <w:rsid w:val="00066FF2"/>
    <w:rsid w:val="0006748B"/>
    <w:rsid w:val="000678F4"/>
    <w:rsid w:val="00067E0F"/>
    <w:rsid w:val="00071C93"/>
    <w:rsid w:val="00073167"/>
    <w:rsid w:val="00073282"/>
    <w:rsid w:val="00073D56"/>
    <w:rsid w:val="00077030"/>
    <w:rsid w:val="00081182"/>
    <w:rsid w:val="00081FF8"/>
    <w:rsid w:val="00082CFD"/>
    <w:rsid w:val="000849A0"/>
    <w:rsid w:val="000857BC"/>
    <w:rsid w:val="00086410"/>
    <w:rsid w:val="00091D46"/>
    <w:rsid w:val="000925F3"/>
    <w:rsid w:val="000957C8"/>
    <w:rsid w:val="000960D5"/>
    <w:rsid w:val="0009786E"/>
    <w:rsid w:val="000A229C"/>
    <w:rsid w:val="000A2C5A"/>
    <w:rsid w:val="000A4EC7"/>
    <w:rsid w:val="000A5672"/>
    <w:rsid w:val="000A56F9"/>
    <w:rsid w:val="000B1C83"/>
    <w:rsid w:val="000B20FF"/>
    <w:rsid w:val="000B2EED"/>
    <w:rsid w:val="000B4667"/>
    <w:rsid w:val="000B7514"/>
    <w:rsid w:val="000C2A8B"/>
    <w:rsid w:val="000C4B04"/>
    <w:rsid w:val="000C51C5"/>
    <w:rsid w:val="000C6A32"/>
    <w:rsid w:val="000D0D68"/>
    <w:rsid w:val="000D1334"/>
    <w:rsid w:val="000D4A4D"/>
    <w:rsid w:val="000D63C7"/>
    <w:rsid w:val="000D6B32"/>
    <w:rsid w:val="000E20B7"/>
    <w:rsid w:val="000E4751"/>
    <w:rsid w:val="000E6DAA"/>
    <w:rsid w:val="000E776E"/>
    <w:rsid w:val="000E7D1F"/>
    <w:rsid w:val="000F5A0B"/>
    <w:rsid w:val="000F6CD8"/>
    <w:rsid w:val="000F7485"/>
    <w:rsid w:val="00100E4C"/>
    <w:rsid w:val="00102C72"/>
    <w:rsid w:val="00104AC7"/>
    <w:rsid w:val="00106D55"/>
    <w:rsid w:val="00110473"/>
    <w:rsid w:val="0011391F"/>
    <w:rsid w:val="00116C83"/>
    <w:rsid w:val="00117492"/>
    <w:rsid w:val="001261DC"/>
    <w:rsid w:val="00126411"/>
    <w:rsid w:val="001267DD"/>
    <w:rsid w:val="00130C66"/>
    <w:rsid w:val="00131C8F"/>
    <w:rsid w:val="0013241E"/>
    <w:rsid w:val="00133F68"/>
    <w:rsid w:val="0013418C"/>
    <w:rsid w:val="0013431A"/>
    <w:rsid w:val="001409D6"/>
    <w:rsid w:val="00141447"/>
    <w:rsid w:val="00142052"/>
    <w:rsid w:val="0014266A"/>
    <w:rsid w:val="0014314D"/>
    <w:rsid w:val="00143CBD"/>
    <w:rsid w:val="00143FA8"/>
    <w:rsid w:val="0014603C"/>
    <w:rsid w:val="00146086"/>
    <w:rsid w:val="00146C8F"/>
    <w:rsid w:val="0014756F"/>
    <w:rsid w:val="00151571"/>
    <w:rsid w:val="001527FC"/>
    <w:rsid w:val="00154554"/>
    <w:rsid w:val="00156666"/>
    <w:rsid w:val="00156E1E"/>
    <w:rsid w:val="00157262"/>
    <w:rsid w:val="00157870"/>
    <w:rsid w:val="00162DB0"/>
    <w:rsid w:val="001638C0"/>
    <w:rsid w:val="00163CBC"/>
    <w:rsid w:val="00166AED"/>
    <w:rsid w:val="00167356"/>
    <w:rsid w:val="001706EB"/>
    <w:rsid w:val="00170C78"/>
    <w:rsid w:val="0017173F"/>
    <w:rsid w:val="001722C7"/>
    <w:rsid w:val="00172F94"/>
    <w:rsid w:val="00174D11"/>
    <w:rsid w:val="001775DE"/>
    <w:rsid w:val="00177A2B"/>
    <w:rsid w:val="00177E13"/>
    <w:rsid w:val="00177EFF"/>
    <w:rsid w:val="00180413"/>
    <w:rsid w:val="001805D4"/>
    <w:rsid w:val="00180E1F"/>
    <w:rsid w:val="00181DFE"/>
    <w:rsid w:val="00185B6C"/>
    <w:rsid w:val="001864CF"/>
    <w:rsid w:val="00190CA7"/>
    <w:rsid w:val="00190DCA"/>
    <w:rsid w:val="0019191D"/>
    <w:rsid w:val="00191E08"/>
    <w:rsid w:val="00191ECB"/>
    <w:rsid w:val="00192F40"/>
    <w:rsid w:val="001956A3"/>
    <w:rsid w:val="00196007"/>
    <w:rsid w:val="001A10D7"/>
    <w:rsid w:val="001A41A7"/>
    <w:rsid w:val="001A4EEB"/>
    <w:rsid w:val="001A6158"/>
    <w:rsid w:val="001A7D7B"/>
    <w:rsid w:val="001A7F95"/>
    <w:rsid w:val="001B03C5"/>
    <w:rsid w:val="001B04CD"/>
    <w:rsid w:val="001B41F8"/>
    <w:rsid w:val="001B5884"/>
    <w:rsid w:val="001C0AC4"/>
    <w:rsid w:val="001C0FE4"/>
    <w:rsid w:val="001C275C"/>
    <w:rsid w:val="001C2C0D"/>
    <w:rsid w:val="001C421A"/>
    <w:rsid w:val="001C433B"/>
    <w:rsid w:val="001C7DF7"/>
    <w:rsid w:val="001D08EC"/>
    <w:rsid w:val="001D4DEF"/>
    <w:rsid w:val="001D6AD4"/>
    <w:rsid w:val="001E0700"/>
    <w:rsid w:val="001E089C"/>
    <w:rsid w:val="001E09D6"/>
    <w:rsid w:val="001E164E"/>
    <w:rsid w:val="001E248A"/>
    <w:rsid w:val="001E259C"/>
    <w:rsid w:val="001E3B59"/>
    <w:rsid w:val="001E7525"/>
    <w:rsid w:val="001E7E40"/>
    <w:rsid w:val="001F2B2B"/>
    <w:rsid w:val="001F2D3E"/>
    <w:rsid w:val="001F2EBC"/>
    <w:rsid w:val="001F4549"/>
    <w:rsid w:val="001F6F3B"/>
    <w:rsid w:val="001F71E3"/>
    <w:rsid w:val="00200444"/>
    <w:rsid w:val="0020185F"/>
    <w:rsid w:val="00201D33"/>
    <w:rsid w:val="00202B0C"/>
    <w:rsid w:val="002036AC"/>
    <w:rsid w:val="00204761"/>
    <w:rsid w:val="00211756"/>
    <w:rsid w:val="00213304"/>
    <w:rsid w:val="00215AAB"/>
    <w:rsid w:val="00215CF2"/>
    <w:rsid w:val="00216762"/>
    <w:rsid w:val="00217244"/>
    <w:rsid w:val="00220EB8"/>
    <w:rsid w:val="00221265"/>
    <w:rsid w:val="00222C52"/>
    <w:rsid w:val="002258FA"/>
    <w:rsid w:val="00225A28"/>
    <w:rsid w:val="00227890"/>
    <w:rsid w:val="00230541"/>
    <w:rsid w:val="00231714"/>
    <w:rsid w:val="00232B91"/>
    <w:rsid w:val="002334D9"/>
    <w:rsid w:val="0023352B"/>
    <w:rsid w:val="002335C2"/>
    <w:rsid w:val="00234165"/>
    <w:rsid w:val="0023566D"/>
    <w:rsid w:val="0023597B"/>
    <w:rsid w:val="00235BB5"/>
    <w:rsid w:val="00235C84"/>
    <w:rsid w:val="00237376"/>
    <w:rsid w:val="00237B5A"/>
    <w:rsid w:val="00240912"/>
    <w:rsid w:val="00241568"/>
    <w:rsid w:val="00242BB6"/>
    <w:rsid w:val="00244D0A"/>
    <w:rsid w:val="00245764"/>
    <w:rsid w:val="00246922"/>
    <w:rsid w:val="00246AA8"/>
    <w:rsid w:val="0024790D"/>
    <w:rsid w:val="00251F07"/>
    <w:rsid w:val="002528DC"/>
    <w:rsid w:val="00254EB7"/>
    <w:rsid w:val="0025596B"/>
    <w:rsid w:val="00255B64"/>
    <w:rsid w:val="00256ABB"/>
    <w:rsid w:val="00260706"/>
    <w:rsid w:val="002715CA"/>
    <w:rsid w:val="00271784"/>
    <w:rsid w:val="00272946"/>
    <w:rsid w:val="00274D99"/>
    <w:rsid w:val="00275107"/>
    <w:rsid w:val="00275A46"/>
    <w:rsid w:val="00276694"/>
    <w:rsid w:val="0027781E"/>
    <w:rsid w:val="002804EC"/>
    <w:rsid w:val="0028088E"/>
    <w:rsid w:val="00281E44"/>
    <w:rsid w:val="0028460B"/>
    <w:rsid w:val="00285F51"/>
    <w:rsid w:val="002867B5"/>
    <w:rsid w:val="00286F23"/>
    <w:rsid w:val="002903E5"/>
    <w:rsid w:val="00293E97"/>
    <w:rsid w:val="0029450B"/>
    <w:rsid w:val="00294B2F"/>
    <w:rsid w:val="002969B2"/>
    <w:rsid w:val="00297C27"/>
    <w:rsid w:val="002A3407"/>
    <w:rsid w:val="002A34F6"/>
    <w:rsid w:val="002A3F62"/>
    <w:rsid w:val="002B0545"/>
    <w:rsid w:val="002B09E6"/>
    <w:rsid w:val="002B3C21"/>
    <w:rsid w:val="002B3DB0"/>
    <w:rsid w:val="002B4567"/>
    <w:rsid w:val="002B57F0"/>
    <w:rsid w:val="002B61EB"/>
    <w:rsid w:val="002B744D"/>
    <w:rsid w:val="002C0BF9"/>
    <w:rsid w:val="002C0D9D"/>
    <w:rsid w:val="002C1FE8"/>
    <w:rsid w:val="002C48D1"/>
    <w:rsid w:val="002C5E5C"/>
    <w:rsid w:val="002C713C"/>
    <w:rsid w:val="002D001A"/>
    <w:rsid w:val="002D0105"/>
    <w:rsid w:val="002D0455"/>
    <w:rsid w:val="002D1E7A"/>
    <w:rsid w:val="002D23F5"/>
    <w:rsid w:val="002D27BA"/>
    <w:rsid w:val="002D4E13"/>
    <w:rsid w:val="002D767D"/>
    <w:rsid w:val="002E0961"/>
    <w:rsid w:val="002E209E"/>
    <w:rsid w:val="002E252F"/>
    <w:rsid w:val="002E40C1"/>
    <w:rsid w:val="002E4D41"/>
    <w:rsid w:val="002E5885"/>
    <w:rsid w:val="002F12AA"/>
    <w:rsid w:val="002F3585"/>
    <w:rsid w:val="002F3B36"/>
    <w:rsid w:val="002F3B89"/>
    <w:rsid w:val="002F49E0"/>
    <w:rsid w:val="002F4AB9"/>
    <w:rsid w:val="002F4AFE"/>
    <w:rsid w:val="002F5C95"/>
    <w:rsid w:val="002F6237"/>
    <w:rsid w:val="002F7605"/>
    <w:rsid w:val="00303C65"/>
    <w:rsid w:val="003061C4"/>
    <w:rsid w:val="0030628D"/>
    <w:rsid w:val="00310D77"/>
    <w:rsid w:val="003112B1"/>
    <w:rsid w:val="0031313B"/>
    <w:rsid w:val="00313A17"/>
    <w:rsid w:val="00315B74"/>
    <w:rsid w:val="00316400"/>
    <w:rsid w:val="00316EC0"/>
    <w:rsid w:val="0031725C"/>
    <w:rsid w:val="00320F9B"/>
    <w:rsid w:val="003220A2"/>
    <w:rsid w:val="00322572"/>
    <w:rsid w:val="0032327F"/>
    <w:rsid w:val="003253D9"/>
    <w:rsid w:val="00325D2D"/>
    <w:rsid w:val="00326724"/>
    <w:rsid w:val="003267B1"/>
    <w:rsid w:val="003272D0"/>
    <w:rsid w:val="00330DFA"/>
    <w:rsid w:val="003319C6"/>
    <w:rsid w:val="0033535E"/>
    <w:rsid w:val="0033615C"/>
    <w:rsid w:val="00336550"/>
    <w:rsid w:val="00340387"/>
    <w:rsid w:val="003421A3"/>
    <w:rsid w:val="00342D63"/>
    <w:rsid w:val="00343BB9"/>
    <w:rsid w:val="00343CA5"/>
    <w:rsid w:val="003444C3"/>
    <w:rsid w:val="00345FD7"/>
    <w:rsid w:val="003466A2"/>
    <w:rsid w:val="003469A4"/>
    <w:rsid w:val="003539FE"/>
    <w:rsid w:val="00354700"/>
    <w:rsid w:val="00354A9B"/>
    <w:rsid w:val="00354AA5"/>
    <w:rsid w:val="003568AC"/>
    <w:rsid w:val="00356BEB"/>
    <w:rsid w:val="00356F3E"/>
    <w:rsid w:val="00357337"/>
    <w:rsid w:val="0035756E"/>
    <w:rsid w:val="00357A25"/>
    <w:rsid w:val="00360FA8"/>
    <w:rsid w:val="003616DC"/>
    <w:rsid w:val="0036292A"/>
    <w:rsid w:val="00363C4C"/>
    <w:rsid w:val="00364902"/>
    <w:rsid w:val="00371EC0"/>
    <w:rsid w:val="00373AD2"/>
    <w:rsid w:val="00373C8E"/>
    <w:rsid w:val="00380430"/>
    <w:rsid w:val="003869E2"/>
    <w:rsid w:val="00386CAB"/>
    <w:rsid w:val="00386DD2"/>
    <w:rsid w:val="00387532"/>
    <w:rsid w:val="00390891"/>
    <w:rsid w:val="00391CB5"/>
    <w:rsid w:val="003929EC"/>
    <w:rsid w:val="00393EFA"/>
    <w:rsid w:val="003A079D"/>
    <w:rsid w:val="003A4E78"/>
    <w:rsid w:val="003A6927"/>
    <w:rsid w:val="003A696A"/>
    <w:rsid w:val="003B0975"/>
    <w:rsid w:val="003B2102"/>
    <w:rsid w:val="003B32B4"/>
    <w:rsid w:val="003B6F5A"/>
    <w:rsid w:val="003C0758"/>
    <w:rsid w:val="003C35BE"/>
    <w:rsid w:val="003C69C5"/>
    <w:rsid w:val="003C7EEA"/>
    <w:rsid w:val="003D020F"/>
    <w:rsid w:val="003D042C"/>
    <w:rsid w:val="003D1B06"/>
    <w:rsid w:val="003D4B55"/>
    <w:rsid w:val="003D4F9D"/>
    <w:rsid w:val="003D5A87"/>
    <w:rsid w:val="003D60DC"/>
    <w:rsid w:val="003D63B6"/>
    <w:rsid w:val="003E140D"/>
    <w:rsid w:val="003E21B3"/>
    <w:rsid w:val="003E3B7F"/>
    <w:rsid w:val="003E5620"/>
    <w:rsid w:val="003E628D"/>
    <w:rsid w:val="003F13C6"/>
    <w:rsid w:val="003F3A01"/>
    <w:rsid w:val="003F5B46"/>
    <w:rsid w:val="003F78E4"/>
    <w:rsid w:val="00401894"/>
    <w:rsid w:val="00401ED3"/>
    <w:rsid w:val="004023AB"/>
    <w:rsid w:val="0040270E"/>
    <w:rsid w:val="00402A03"/>
    <w:rsid w:val="00402E4D"/>
    <w:rsid w:val="0040371A"/>
    <w:rsid w:val="00403C1F"/>
    <w:rsid w:val="00403F5C"/>
    <w:rsid w:val="00407342"/>
    <w:rsid w:val="004104CD"/>
    <w:rsid w:val="0041213B"/>
    <w:rsid w:val="00412D19"/>
    <w:rsid w:val="00416651"/>
    <w:rsid w:val="00416E20"/>
    <w:rsid w:val="004213BF"/>
    <w:rsid w:val="00421404"/>
    <w:rsid w:val="004217B3"/>
    <w:rsid w:val="00421C17"/>
    <w:rsid w:val="00421C25"/>
    <w:rsid w:val="00422BC8"/>
    <w:rsid w:val="0042334A"/>
    <w:rsid w:val="00423578"/>
    <w:rsid w:val="00426E2C"/>
    <w:rsid w:val="004271E8"/>
    <w:rsid w:val="00430BF1"/>
    <w:rsid w:val="00431BA4"/>
    <w:rsid w:val="00431F93"/>
    <w:rsid w:val="00431FC8"/>
    <w:rsid w:val="0043200B"/>
    <w:rsid w:val="00432CFD"/>
    <w:rsid w:val="00436EF8"/>
    <w:rsid w:val="00441D96"/>
    <w:rsid w:val="004423DB"/>
    <w:rsid w:val="0044362B"/>
    <w:rsid w:val="00444153"/>
    <w:rsid w:val="004444FF"/>
    <w:rsid w:val="00450080"/>
    <w:rsid w:val="00452848"/>
    <w:rsid w:val="004561A5"/>
    <w:rsid w:val="00462FC0"/>
    <w:rsid w:val="004631C8"/>
    <w:rsid w:val="00463F41"/>
    <w:rsid w:val="004650A1"/>
    <w:rsid w:val="004667C0"/>
    <w:rsid w:val="00467098"/>
    <w:rsid w:val="004707B6"/>
    <w:rsid w:val="00470CFA"/>
    <w:rsid w:val="0047623B"/>
    <w:rsid w:val="00476AF7"/>
    <w:rsid w:val="00476E26"/>
    <w:rsid w:val="00477D15"/>
    <w:rsid w:val="00480448"/>
    <w:rsid w:val="00480C79"/>
    <w:rsid w:val="00483566"/>
    <w:rsid w:val="004872A8"/>
    <w:rsid w:val="00487398"/>
    <w:rsid w:val="00487F98"/>
    <w:rsid w:val="00490B2D"/>
    <w:rsid w:val="00491713"/>
    <w:rsid w:val="00491BA8"/>
    <w:rsid w:val="00495550"/>
    <w:rsid w:val="0049662F"/>
    <w:rsid w:val="00496F66"/>
    <w:rsid w:val="004A2DDF"/>
    <w:rsid w:val="004A35DC"/>
    <w:rsid w:val="004A5B2B"/>
    <w:rsid w:val="004B1B1A"/>
    <w:rsid w:val="004B4CCE"/>
    <w:rsid w:val="004B51F6"/>
    <w:rsid w:val="004B649F"/>
    <w:rsid w:val="004B7052"/>
    <w:rsid w:val="004B7B9A"/>
    <w:rsid w:val="004C02A6"/>
    <w:rsid w:val="004C02BA"/>
    <w:rsid w:val="004C0D4B"/>
    <w:rsid w:val="004C1092"/>
    <w:rsid w:val="004C7437"/>
    <w:rsid w:val="004C74C3"/>
    <w:rsid w:val="004C7A85"/>
    <w:rsid w:val="004D0767"/>
    <w:rsid w:val="004D198B"/>
    <w:rsid w:val="004D2365"/>
    <w:rsid w:val="004D301C"/>
    <w:rsid w:val="004D3FB9"/>
    <w:rsid w:val="004D45AA"/>
    <w:rsid w:val="004D487D"/>
    <w:rsid w:val="004E01BB"/>
    <w:rsid w:val="004E164D"/>
    <w:rsid w:val="004E51B1"/>
    <w:rsid w:val="004F052A"/>
    <w:rsid w:val="004F06D2"/>
    <w:rsid w:val="004F1A63"/>
    <w:rsid w:val="004F1E52"/>
    <w:rsid w:val="004F3383"/>
    <w:rsid w:val="004F4B06"/>
    <w:rsid w:val="004F604E"/>
    <w:rsid w:val="004F7F19"/>
    <w:rsid w:val="0050029C"/>
    <w:rsid w:val="00500D76"/>
    <w:rsid w:val="00502BD0"/>
    <w:rsid w:val="00503B10"/>
    <w:rsid w:val="00503F31"/>
    <w:rsid w:val="0050458F"/>
    <w:rsid w:val="0050461D"/>
    <w:rsid w:val="00507305"/>
    <w:rsid w:val="0051016A"/>
    <w:rsid w:val="0051028F"/>
    <w:rsid w:val="00512DF1"/>
    <w:rsid w:val="005154AA"/>
    <w:rsid w:val="00516B43"/>
    <w:rsid w:val="00516FCE"/>
    <w:rsid w:val="0051760E"/>
    <w:rsid w:val="0051788A"/>
    <w:rsid w:val="005210C9"/>
    <w:rsid w:val="0052163D"/>
    <w:rsid w:val="00521A3E"/>
    <w:rsid w:val="00525BE6"/>
    <w:rsid w:val="005325B9"/>
    <w:rsid w:val="00534B6E"/>
    <w:rsid w:val="0054051D"/>
    <w:rsid w:val="0054071A"/>
    <w:rsid w:val="00545734"/>
    <w:rsid w:val="00545B6F"/>
    <w:rsid w:val="0054633F"/>
    <w:rsid w:val="00546A03"/>
    <w:rsid w:val="0055118D"/>
    <w:rsid w:val="00552354"/>
    <w:rsid w:val="00552EE6"/>
    <w:rsid w:val="0055397E"/>
    <w:rsid w:val="00553A01"/>
    <w:rsid w:val="00556EF8"/>
    <w:rsid w:val="005574E0"/>
    <w:rsid w:val="0056047A"/>
    <w:rsid w:val="005612EA"/>
    <w:rsid w:val="005614DD"/>
    <w:rsid w:val="0056269A"/>
    <w:rsid w:val="00562CC3"/>
    <w:rsid w:val="00564D67"/>
    <w:rsid w:val="00565F89"/>
    <w:rsid w:val="00567B31"/>
    <w:rsid w:val="00577EF7"/>
    <w:rsid w:val="00583F72"/>
    <w:rsid w:val="0058464C"/>
    <w:rsid w:val="00584C75"/>
    <w:rsid w:val="005870DD"/>
    <w:rsid w:val="0059008B"/>
    <w:rsid w:val="00591956"/>
    <w:rsid w:val="0059213E"/>
    <w:rsid w:val="005944A8"/>
    <w:rsid w:val="0059542F"/>
    <w:rsid w:val="0059554E"/>
    <w:rsid w:val="00595F33"/>
    <w:rsid w:val="005A0E2F"/>
    <w:rsid w:val="005A2A94"/>
    <w:rsid w:val="005A2D76"/>
    <w:rsid w:val="005A31A5"/>
    <w:rsid w:val="005A5161"/>
    <w:rsid w:val="005A708C"/>
    <w:rsid w:val="005B29BD"/>
    <w:rsid w:val="005B2C50"/>
    <w:rsid w:val="005B4659"/>
    <w:rsid w:val="005B6A5E"/>
    <w:rsid w:val="005B7410"/>
    <w:rsid w:val="005C0A0E"/>
    <w:rsid w:val="005C1D94"/>
    <w:rsid w:val="005C2DFC"/>
    <w:rsid w:val="005C3D95"/>
    <w:rsid w:val="005D0024"/>
    <w:rsid w:val="005D255C"/>
    <w:rsid w:val="005D3B52"/>
    <w:rsid w:val="005D50EB"/>
    <w:rsid w:val="005D52F9"/>
    <w:rsid w:val="005D63C7"/>
    <w:rsid w:val="005D72BD"/>
    <w:rsid w:val="005D7823"/>
    <w:rsid w:val="005E2A30"/>
    <w:rsid w:val="005E3519"/>
    <w:rsid w:val="005E3C00"/>
    <w:rsid w:val="005E64D9"/>
    <w:rsid w:val="005E7AD7"/>
    <w:rsid w:val="005E7E70"/>
    <w:rsid w:val="005F0194"/>
    <w:rsid w:val="005F1B50"/>
    <w:rsid w:val="005F2B62"/>
    <w:rsid w:val="005F3888"/>
    <w:rsid w:val="005F52AD"/>
    <w:rsid w:val="005F5B50"/>
    <w:rsid w:val="006010F6"/>
    <w:rsid w:val="00602933"/>
    <w:rsid w:val="006042B7"/>
    <w:rsid w:val="00604C2F"/>
    <w:rsid w:val="0060570B"/>
    <w:rsid w:val="006057DA"/>
    <w:rsid w:val="006060FF"/>
    <w:rsid w:val="00607333"/>
    <w:rsid w:val="00607A3A"/>
    <w:rsid w:val="00610356"/>
    <w:rsid w:val="0061046B"/>
    <w:rsid w:val="00610F79"/>
    <w:rsid w:val="0061191D"/>
    <w:rsid w:val="0061224F"/>
    <w:rsid w:val="00612E93"/>
    <w:rsid w:val="00613B76"/>
    <w:rsid w:val="00614E90"/>
    <w:rsid w:val="006160EF"/>
    <w:rsid w:val="00616248"/>
    <w:rsid w:val="00616FBB"/>
    <w:rsid w:val="0061785F"/>
    <w:rsid w:val="00621763"/>
    <w:rsid w:val="00623AAA"/>
    <w:rsid w:val="0062747B"/>
    <w:rsid w:val="00627C43"/>
    <w:rsid w:val="00630B09"/>
    <w:rsid w:val="00631103"/>
    <w:rsid w:val="00633AB2"/>
    <w:rsid w:val="00633E22"/>
    <w:rsid w:val="00634EF6"/>
    <w:rsid w:val="00644C1E"/>
    <w:rsid w:val="00644F24"/>
    <w:rsid w:val="00650D36"/>
    <w:rsid w:val="00653A05"/>
    <w:rsid w:val="00653B10"/>
    <w:rsid w:val="006541C9"/>
    <w:rsid w:val="00654BB5"/>
    <w:rsid w:val="0065527C"/>
    <w:rsid w:val="0065531E"/>
    <w:rsid w:val="00656EE6"/>
    <w:rsid w:val="006574AE"/>
    <w:rsid w:val="00660116"/>
    <w:rsid w:val="00660CD8"/>
    <w:rsid w:val="00664DAD"/>
    <w:rsid w:val="006658CC"/>
    <w:rsid w:val="00667D3B"/>
    <w:rsid w:val="00670456"/>
    <w:rsid w:val="00670FAB"/>
    <w:rsid w:val="00676EF3"/>
    <w:rsid w:val="0067747B"/>
    <w:rsid w:val="006775F4"/>
    <w:rsid w:val="00680301"/>
    <w:rsid w:val="00682183"/>
    <w:rsid w:val="00682DD0"/>
    <w:rsid w:val="0068353F"/>
    <w:rsid w:val="0069102D"/>
    <w:rsid w:val="006912EC"/>
    <w:rsid w:val="00692998"/>
    <w:rsid w:val="00693160"/>
    <w:rsid w:val="00693CB0"/>
    <w:rsid w:val="006946BA"/>
    <w:rsid w:val="006955D8"/>
    <w:rsid w:val="00697D90"/>
    <w:rsid w:val="006A0920"/>
    <w:rsid w:val="006A126D"/>
    <w:rsid w:val="006A1E44"/>
    <w:rsid w:val="006A226B"/>
    <w:rsid w:val="006A3145"/>
    <w:rsid w:val="006A3C2C"/>
    <w:rsid w:val="006A4A83"/>
    <w:rsid w:val="006A546F"/>
    <w:rsid w:val="006A5CCC"/>
    <w:rsid w:val="006A6ECD"/>
    <w:rsid w:val="006A6F85"/>
    <w:rsid w:val="006A7014"/>
    <w:rsid w:val="006A74DA"/>
    <w:rsid w:val="006B2FDD"/>
    <w:rsid w:val="006B3FAB"/>
    <w:rsid w:val="006C045A"/>
    <w:rsid w:val="006C05FC"/>
    <w:rsid w:val="006C06C5"/>
    <w:rsid w:val="006C1514"/>
    <w:rsid w:val="006C18D6"/>
    <w:rsid w:val="006C3E3F"/>
    <w:rsid w:val="006C5066"/>
    <w:rsid w:val="006C5951"/>
    <w:rsid w:val="006C71CF"/>
    <w:rsid w:val="006C71E7"/>
    <w:rsid w:val="006D3E4F"/>
    <w:rsid w:val="006D5315"/>
    <w:rsid w:val="006D574E"/>
    <w:rsid w:val="006D6AD8"/>
    <w:rsid w:val="006D7129"/>
    <w:rsid w:val="006D79C1"/>
    <w:rsid w:val="006D7B80"/>
    <w:rsid w:val="006E1580"/>
    <w:rsid w:val="006E16BF"/>
    <w:rsid w:val="006E3709"/>
    <w:rsid w:val="006E3F99"/>
    <w:rsid w:val="006E541D"/>
    <w:rsid w:val="006E7F88"/>
    <w:rsid w:val="006F16BA"/>
    <w:rsid w:val="006F205C"/>
    <w:rsid w:val="006F222F"/>
    <w:rsid w:val="006F3133"/>
    <w:rsid w:val="006F5AD0"/>
    <w:rsid w:val="006F5CA2"/>
    <w:rsid w:val="006F605A"/>
    <w:rsid w:val="00700BA0"/>
    <w:rsid w:val="0070158C"/>
    <w:rsid w:val="00703B4A"/>
    <w:rsid w:val="0070436A"/>
    <w:rsid w:val="00704589"/>
    <w:rsid w:val="00704A8D"/>
    <w:rsid w:val="007071AD"/>
    <w:rsid w:val="0071318A"/>
    <w:rsid w:val="00713841"/>
    <w:rsid w:val="0071433F"/>
    <w:rsid w:val="0071478A"/>
    <w:rsid w:val="00714EE0"/>
    <w:rsid w:val="00715A14"/>
    <w:rsid w:val="00715EF8"/>
    <w:rsid w:val="007206D8"/>
    <w:rsid w:val="0072118D"/>
    <w:rsid w:val="0072188C"/>
    <w:rsid w:val="00722B63"/>
    <w:rsid w:val="00725ABE"/>
    <w:rsid w:val="00726355"/>
    <w:rsid w:val="00731BC8"/>
    <w:rsid w:val="00733FD3"/>
    <w:rsid w:val="0073426D"/>
    <w:rsid w:val="0073466A"/>
    <w:rsid w:val="007348FD"/>
    <w:rsid w:val="007365B0"/>
    <w:rsid w:val="00736AD4"/>
    <w:rsid w:val="00740DB9"/>
    <w:rsid w:val="00742163"/>
    <w:rsid w:val="00742C63"/>
    <w:rsid w:val="00743F03"/>
    <w:rsid w:val="007448B5"/>
    <w:rsid w:val="00745237"/>
    <w:rsid w:val="007457A7"/>
    <w:rsid w:val="007530E3"/>
    <w:rsid w:val="00753376"/>
    <w:rsid w:val="0075758B"/>
    <w:rsid w:val="007575FA"/>
    <w:rsid w:val="00760541"/>
    <w:rsid w:val="0076136C"/>
    <w:rsid w:val="00763478"/>
    <w:rsid w:val="0076501F"/>
    <w:rsid w:val="00765BBA"/>
    <w:rsid w:val="00765D1F"/>
    <w:rsid w:val="0076630D"/>
    <w:rsid w:val="00766816"/>
    <w:rsid w:val="00766D71"/>
    <w:rsid w:val="00770AB6"/>
    <w:rsid w:val="007710A5"/>
    <w:rsid w:val="007737F0"/>
    <w:rsid w:val="007739E0"/>
    <w:rsid w:val="007761E1"/>
    <w:rsid w:val="00781C98"/>
    <w:rsid w:val="00783AC8"/>
    <w:rsid w:val="00785C7F"/>
    <w:rsid w:val="007865FC"/>
    <w:rsid w:val="0079298D"/>
    <w:rsid w:val="00796774"/>
    <w:rsid w:val="00796D6F"/>
    <w:rsid w:val="00797312"/>
    <w:rsid w:val="0079756E"/>
    <w:rsid w:val="007A0D50"/>
    <w:rsid w:val="007A2ACA"/>
    <w:rsid w:val="007A2CBC"/>
    <w:rsid w:val="007A3442"/>
    <w:rsid w:val="007A51E6"/>
    <w:rsid w:val="007A5F0E"/>
    <w:rsid w:val="007A5F9C"/>
    <w:rsid w:val="007A6F41"/>
    <w:rsid w:val="007A7B7F"/>
    <w:rsid w:val="007A7B8B"/>
    <w:rsid w:val="007B11E7"/>
    <w:rsid w:val="007B229E"/>
    <w:rsid w:val="007B46F0"/>
    <w:rsid w:val="007B5615"/>
    <w:rsid w:val="007B67B4"/>
    <w:rsid w:val="007B7EF6"/>
    <w:rsid w:val="007C4510"/>
    <w:rsid w:val="007C4EEA"/>
    <w:rsid w:val="007C5871"/>
    <w:rsid w:val="007D215B"/>
    <w:rsid w:val="007D3E56"/>
    <w:rsid w:val="007D3F24"/>
    <w:rsid w:val="007D4CB8"/>
    <w:rsid w:val="007D67E1"/>
    <w:rsid w:val="007D7405"/>
    <w:rsid w:val="007E03DD"/>
    <w:rsid w:val="007E1F91"/>
    <w:rsid w:val="007E23CE"/>
    <w:rsid w:val="007E2E06"/>
    <w:rsid w:val="007E3ABF"/>
    <w:rsid w:val="007E45DF"/>
    <w:rsid w:val="007E5144"/>
    <w:rsid w:val="007E57D3"/>
    <w:rsid w:val="007E5C37"/>
    <w:rsid w:val="007F0A05"/>
    <w:rsid w:val="007F16E3"/>
    <w:rsid w:val="007F2921"/>
    <w:rsid w:val="007F3DFF"/>
    <w:rsid w:val="007F4B85"/>
    <w:rsid w:val="007F5C3B"/>
    <w:rsid w:val="007F724B"/>
    <w:rsid w:val="007F7778"/>
    <w:rsid w:val="0080077D"/>
    <w:rsid w:val="008018E4"/>
    <w:rsid w:val="0080248C"/>
    <w:rsid w:val="0081353A"/>
    <w:rsid w:val="00814D6D"/>
    <w:rsid w:val="00815CDC"/>
    <w:rsid w:val="00816BD7"/>
    <w:rsid w:val="00820BB3"/>
    <w:rsid w:val="008218D0"/>
    <w:rsid w:val="00821AE0"/>
    <w:rsid w:val="008261C8"/>
    <w:rsid w:val="00827429"/>
    <w:rsid w:val="008314BA"/>
    <w:rsid w:val="00832495"/>
    <w:rsid w:val="008343FD"/>
    <w:rsid w:val="00842759"/>
    <w:rsid w:val="00843A28"/>
    <w:rsid w:val="00844EC2"/>
    <w:rsid w:val="00845914"/>
    <w:rsid w:val="00845D00"/>
    <w:rsid w:val="00846704"/>
    <w:rsid w:val="00846DF6"/>
    <w:rsid w:val="008472FD"/>
    <w:rsid w:val="008503E7"/>
    <w:rsid w:val="00851E29"/>
    <w:rsid w:val="00852017"/>
    <w:rsid w:val="00854483"/>
    <w:rsid w:val="00854604"/>
    <w:rsid w:val="00854FAD"/>
    <w:rsid w:val="00856A01"/>
    <w:rsid w:val="008606A6"/>
    <w:rsid w:val="00860EB7"/>
    <w:rsid w:val="008612F9"/>
    <w:rsid w:val="00862EB2"/>
    <w:rsid w:val="00864975"/>
    <w:rsid w:val="00866532"/>
    <w:rsid w:val="00866C33"/>
    <w:rsid w:val="008745EE"/>
    <w:rsid w:val="0087708D"/>
    <w:rsid w:val="00877D8F"/>
    <w:rsid w:val="008804E0"/>
    <w:rsid w:val="00880602"/>
    <w:rsid w:val="008847C2"/>
    <w:rsid w:val="00885980"/>
    <w:rsid w:val="00885AC5"/>
    <w:rsid w:val="008866A4"/>
    <w:rsid w:val="008901BF"/>
    <w:rsid w:val="008904D6"/>
    <w:rsid w:val="00890C01"/>
    <w:rsid w:val="00896338"/>
    <w:rsid w:val="00897572"/>
    <w:rsid w:val="008A072C"/>
    <w:rsid w:val="008A1CD2"/>
    <w:rsid w:val="008A45C2"/>
    <w:rsid w:val="008A499F"/>
    <w:rsid w:val="008A72C6"/>
    <w:rsid w:val="008A766B"/>
    <w:rsid w:val="008B0467"/>
    <w:rsid w:val="008B0489"/>
    <w:rsid w:val="008B0C3E"/>
    <w:rsid w:val="008B0E38"/>
    <w:rsid w:val="008B11FD"/>
    <w:rsid w:val="008B123C"/>
    <w:rsid w:val="008B12B8"/>
    <w:rsid w:val="008B3227"/>
    <w:rsid w:val="008B347A"/>
    <w:rsid w:val="008C2556"/>
    <w:rsid w:val="008C283E"/>
    <w:rsid w:val="008C31A9"/>
    <w:rsid w:val="008C64CD"/>
    <w:rsid w:val="008D07BA"/>
    <w:rsid w:val="008D14B8"/>
    <w:rsid w:val="008D1B36"/>
    <w:rsid w:val="008D233F"/>
    <w:rsid w:val="008D42E7"/>
    <w:rsid w:val="008D7936"/>
    <w:rsid w:val="008D79EA"/>
    <w:rsid w:val="008E0617"/>
    <w:rsid w:val="008E1E26"/>
    <w:rsid w:val="008E3033"/>
    <w:rsid w:val="008E46C1"/>
    <w:rsid w:val="008E62CD"/>
    <w:rsid w:val="008E6CA2"/>
    <w:rsid w:val="008E7494"/>
    <w:rsid w:val="008E7A39"/>
    <w:rsid w:val="008F1831"/>
    <w:rsid w:val="008F250E"/>
    <w:rsid w:val="008F3B46"/>
    <w:rsid w:val="008F4024"/>
    <w:rsid w:val="008F79C9"/>
    <w:rsid w:val="00903F6F"/>
    <w:rsid w:val="00904CB8"/>
    <w:rsid w:val="00906FA7"/>
    <w:rsid w:val="00907564"/>
    <w:rsid w:val="0091081A"/>
    <w:rsid w:val="00911A02"/>
    <w:rsid w:val="00913A0A"/>
    <w:rsid w:val="00913B9F"/>
    <w:rsid w:val="0091432A"/>
    <w:rsid w:val="00914AF3"/>
    <w:rsid w:val="00915342"/>
    <w:rsid w:val="0091694C"/>
    <w:rsid w:val="00916D9E"/>
    <w:rsid w:val="00917582"/>
    <w:rsid w:val="00917796"/>
    <w:rsid w:val="00917841"/>
    <w:rsid w:val="00917EF6"/>
    <w:rsid w:val="0092068B"/>
    <w:rsid w:val="00920FC6"/>
    <w:rsid w:val="00921047"/>
    <w:rsid w:val="00922019"/>
    <w:rsid w:val="00922A3B"/>
    <w:rsid w:val="0092402C"/>
    <w:rsid w:val="00924979"/>
    <w:rsid w:val="0092521E"/>
    <w:rsid w:val="0092636D"/>
    <w:rsid w:val="00926B04"/>
    <w:rsid w:val="0092718A"/>
    <w:rsid w:val="009307D2"/>
    <w:rsid w:val="00930C11"/>
    <w:rsid w:val="00931597"/>
    <w:rsid w:val="00932444"/>
    <w:rsid w:val="009325A9"/>
    <w:rsid w:val="00934F41"/>
    <w:rsid w:val="009367BB"/>
    <w:rsid w:val="0093711D"/>
    <w:rsid w:val="0093746D"/>
    <w:rsid w:val="00937922"/>
    <w:rsid w:val="0094086F"/>
    <w:rsid w:val="00940F3F"/>
    <w:rsid w:val="009441E9"/>
    <w:rsid w:val="00945BCC"/>
    <w:rsid w:val="00947918"/>
    <w:rsid w:val="009479F6"/>
    <w:rsid w:val="00951052"/>
    <w:rsid w:val="00951BBC"/>
    <w:rsid w:val="00952850"/>
    <w:rsid w:val="00952984"/>
    <w:rsid w:val="00954F86"/>
    <w:rsid w:val="009556A7"/>
    <w:rsid w:val="009560F2"/>
    <w:rsid w:val="009571FB"/>
    <w:rsid w:val="00961CED"/>
    <w:rsid w:val="0096271E"/>
    <w:rsid w:val="00965A2B"/>
    <w:rsid w:val="00970B92"/>
    <w:rsid w:val="009717EF"/>
    <w:rsid w:val="00971DB6"/>
    <w:rsid w:val="009722CC"/>
    <w:rsid w:val="00974832"/>
    <w:rsid w:val="00974A7A"/>
    <w:rsid w:val="00974F2E"/>
    <w:rsid w:val="00976BE8"/>
    <w:rsid w:val="0097797C"/>
    <w:rsid w:val="00980B33"/>
    <w:rsid w:val="009818D1"/>
    <w:rsid w:val="00981A22"/>
    <w:rsid w:val="00983FEA"/>
    <w:rsid w:val="009861CB"/>
    <w:rsid w:val="00986720"/>
    <w:rsid w:val="00990916"/>
    <w:rsid w:val="00991F14"/>
    <w:rsid w:val="00994612"/>
    <w:rsid w:val="00995FAA"/>
    <w:rsid w:val="00996BA6"/>
    <w:rsid w:val="009A0A2C"/>
    <w:rsid w:val="009A446C"/>
    <w:rsid w:val="009A5056"/>
    <w:rsid w:val="009B1418"/>
    <w:rsid w:val="009B2D00"/>
    <w:rsid w:val="009B4C20"/>
    <w:rsid w:val="009C3F46"/>
    <w:rsid w:val="009C4E90"/>
    <w:rsid w:val="009C56FA"/>
    <w:rsid w:val="009C5E9A"/>
    <w:rsid w:val="009D0835"/>
    <w:rsid w:val="009D3448"/>
    <w:rsid w:val="009D5B6A"/>
    <w:rsid w:val="009D698A"/>
    <w:rsid w:val="009D6AD9"/>
    <w:rsid w:val="009E0A00"/>
    <w:rsid w:val="009E11C6"/>
    <w:rsid w:val="009E1C3B"/>
    <w:rsid w:val="009E2086"/>
    <w:rsid w:val="009E2778"/>
    <w:rsid w:val="009E4D3E"/>
    <w:rsid w:val="009E57EC"/>
    <w:rsid w:val="009E758F"/>
    <w:rsid w:val="009F22C8"/>
    <w:rsid w:val="009F31FE"/>
    <w:rsid w:val="009F38AB"/>
    <w:rsid w:val="009F6347"/>
    <w:rsid w:val="009F6A07"/>
    <w:rsid w:val="009F6DAE"/>
    <w:rsid w:val="00A026AA"/>
    <w:rsid w:val="00A031C7"/>
    <w:rsid w:val="00A0500C"/>
    <w:rsid w:val="00A05092"/>
    <w:rsid w:val="00A05278"/>
    <w:rsid w:val="00A05AAB"/>
    <w:rsid w:val="00A05E01"/>
    <w:rsid w:val="00A1147C"/>
    <w:rsid w:val="00A11648"/>
    <w:rsid w:val="00A118C0"/>
    <w:rsid w:val="00A122D9"/>
    <w:rsid w:val="00A15525"/>
    <w:rsid w:val="00A15E4B"/>
    <w:rsid w:val="00A16B90"/>
    <w:rsid w:val="00A16C4D"/>
    <w:rsid w:val="00A1751C"/>
    <w:rsid w:val="00A1796E"/>
    <w:rsid w:val="00A209E2"/>
    <w:rsid w:val="00A20B96"/>
    <w:rsid w:val="00A20CEA"/>
    <w:rsid w:val="00A2423E"/>
    <w:rsid w:val="00A24657"/>
    <w:rsid w:val="00A24853"/>
    <w:rsid w:val="00A249A6"/>
    <w:rsid w:val="00A24FE2"/>
    <w:rsid w:val="00A263C8"/>
    <w:rsid w:val="00A279EA"/>
    <w:rsid w:val="00A30971"/>
    <w:rsid w:val="00A3180E"/>
    <w:rsid w:val="00A32222"/>
    <w:rsid w:val="00A3316F"/>
    <w:rsid w:val="00A34E9F"/>
    <w:rsid w:val="00A37DCD"/>
    <w:rsid w:val="00A37DF4"/>
    <w:rsid w:val="00A43D57"/>
    <w:rsid w:val="00A4411E"/>
    <w:rsid w:val="00A46EBB"/>
    <w:rsid w:val="00A524E8"/>
    <w:rsid w:val="00A52E6C"/>
    <w:rsid w:val="00A64122"/>
    <w:rsid w:val="00A70397"/>
    <w:rsid w:val="00A705BC"/>
    <w:rsid w:val="00A717C2"/>
    <w:rsid w:val="00A72D22"/>
    <w:rsid w:val="00A72E90"/>
    <w:rsid w:val="00A734FA"/>
    <w:rsid w:val="00A74173"/>
    <w:rsid w:val="00A75FD9"/>
    <w:rsid w:val="00A7776F"/>
    <w:rsid w:val="00A8287B"/>
    <w:rsid w:val="00A844E0"/>
    <w:rsid w:val="00A85EE7"/>
    <w:rsid w:val="00A903AF"/>
    <w:rsid w:val="00A92223"/>
    <w:rsid w:val="00A9380F"/>
    <w:rsid w:val="00A94A41"/>
    <w:rsid w:val="00A94D0D"/>
    <w:rsid w:val="00A95A42"/>
    <w:rsid w:val="00A95C39"/>
    <w:rsid w:val="00A97069"/>
    <w:rsid w:val="00A979BF"/>
    <w:rsid w:val="00AA019F"/>
    <w:rsid w:val="00AA1E65"/>
    <w:rsid w:val="00AA34C1"/>
    <w:rsid w:val="00AA3598"/>
    <w:rsid w:val="00AA463B"/>
    <w:rsid w:val="00AA53CF"/>
    <w:rsid w:val="00AA634F"/>
    <w:rsid w:val="00AA64F5"/>
    <w:rsid w:val="00AB1AF2"/>
    <w:rsid w:val="00AB28FE"/>
    <w:rsid w:val="00AB3BEB"/>
    <w:rsid w:val="00AB4998"/>
    <w:rsid w:val="00AB4C8F"/>
    <w:rsid w:val="00AB4F5D"/>
    <w:rsid w:val="00AB6088"/>
    <w:rsid w:val="00AC0BD6"/>
    <w:rsid w:val="00AC11E0"/>
    <w:rsid w:val="00AC3548"/>
    <w:rsid w:val="00AC47F0"/>
    <w:rsid w:val="00AC481E"/>
    <w:rsid w:val="00AC5312"/>
    <w:rsid w:val="00AC60A2"/>
    <w:rsid w:val="00AD0393"/>
    <w:rsid w:val="00AD0739"/>
    <w:rsid w:val="00AD0959"/>
    <w:rsid w:val="00AD18F0"/>
    <w:rsid w:val="00AD6726"/>
    <w:rsid w:val="00AD6F98"/>
    <w:rsid w:val="00AD7267"/>
    <w:rsid w:val="00AE038B"/>
    <w:rsid w:val="00AE0510"/>
    <w:rsid w:val="00AE12F2"/>
    <w:rsid w:val="00AE13CF"/>
    <w:rsid w:val="00AE13EE"/>
    <w:rsid w:val="00AE19D7"/>
    <w:rsid w:val="00AE2741"/>
    <w:rsid w:val="00AE2882"/>
    <w:rsid w:val="00AE2CC0"/>
    <w:rsid w:val="00AE3257"/>
    <w:rsid w:val="00AE3B6B"/>
    <w:rsid w:val="00AE57C1"/>
    <w:rsid w:val="00AE6853"/>
    <w:rsid w:val="00AE6AE5"/>
    <w:rsid w:val="00AF09AC"/>
    <w:rsid w:val="00AF1D9D"/>
    <w:rsid w:val="00AF4E1F"/>
    <w:rsid w:val="00B000C0"/>
    <w:rsid w:val="00B0470B"/>
    <w:rsid w:val="00B052CA"/>
    <w:rsid w:val="00B05CF1"/>
    <w:rsid w:val="00B05D08"/>
    <w:rsid w:val="00B06019"/>
    <w:rsid w:val="00B070B5"/>
    <w:rsid w:val="00B100B7"/>
    <w:rsid w:val="00B10FAF"/>
    <w:rsid w:val="00B1161B"/>
    <w:rsid w:val="00B11F93"/>
    <w:rsid w:val="00B1225D"/>
    <w:rsid w:val="00B139B8"/>
    <w:rsid w:val="00B14A05"/>
    <w:rsid w:val="00B16E07"/>
    <w:rsid w:val="00B17AA5"/>
    <w:rsid w:val="00B2304D"/>
    <w:rsid w:val="00B23A9E"/>
    <w:rsid w:val="00B249DA"/>
    <w:rsid w:val="00B266B7"/>
    <w:rsid w:val="00B267B5"/>
    <w:rsid w:val="00B27888"/>
    <w:rsid w:val="00B304B5"/>
    <w:rsid w:val="00B32209"/>
    <w:rsid w:val="00B32332"/>
    <w:rsid w:val="00B3400A"/>
    <w:rsid w:val="00B36DDF"/>
    <w:rsid w:val="00B36EAF"/>
    <w:rsid w:val="00B372D5"/>
    <w:rsid w:val="00B4053F"/>
    <w:rsid w:val="00B40EFE"/>
    <w:rsid w:val="00B413E3"/>
    <w:rsid w:val="00B42580"/>
    <w:rsid w:val="00B432E9"/>
    <w:rsid w:val="00B438D7"/>
    <w:rsid w:val="00B47CD7"/>
    <w:rsid w:val="00B50EA8"/>
    <w:rsid w:val="00B50F77"/>
    <w:rsid w:val="00B630AF"/>
    <w:rsid w:val="00B63200"/>
    <w:rsid w:val="00B64350"/>
    <w:rsid w:val="00B65645"/>
    <w:rsid w:val="00B7030A"/>
    <w:rsid w:val="00B7080A"/>
    <w:rsid w:val="00B71457"/>
    <w:rsid w:val="00B72D19"/>
    <w:rsid w:val="00B732EE"/>
    <w:rsid w:val="00B73887"/>
    <w:rsid w:val="00B7455D"/>
    <w:rsid w:val="00B7562A"/>
    <w:rsid w:val="00B8160C"/>
    <w:rsid w:val="00B8296C"/>
    <w:rsid w:val="00B82DF3"/>
    <w:rsid w:val="00B85FCC"/>
    <w:rsid w:val="00B86BF3"/>
    <w:rsid w:val="00B90F6D"/>
    <w:rsid w:val="00B92A91"/>
    <w:rsid w:val="00B94277"/>
    <w:rsid w:val="00B94D1C"/>
    <w:rsid w:val="00BA1A07"/>
    <w:rsid w:val="00BA20B6"/>
    <w:rsid w:val="00BA4ED2"/>
    <w:rsid w:val="00BA543E"/>
    <w:rsid w:val="00BA5697"/>
    <w:rsid w:val="00BA5843"/>
    <w:rsid w:val="00BA62B6"/>
    <w:rsid w:val="00BA7038"/>
    <w:rsid w:val="00BA723B"/>
    <w:rsid w:val="00BA7647"/>
    <w:rsid w:val="00BB12AD"/>
    <w:rsid w:val="00BB14D0"/>
    <w:rsid w:val="00BB27B4"/>
    <w:rsid w:val="00BB2F54"/>
    <w:rsid w:val="00BB2F95"/>
    <w:rsid w:val="00BB44FB"/>
    <w:rsid w:val="00BB4B4A"/>
    <w:rsid w:val="00BB5FDF"/>
    <w:rsid w:val="00BB6778"/>
    <w:rsid w:val="00BB78FC"/>
    <w:rsid w:val="00BC2645"/>
    <w:rsid w:val="00BC44A3"/>
    <w:rsid w:val="00BD08D6"/>
    <w:rsid w:val="00BD0B6E"/>
    <w:rsid w:val="00BD1113"/>
    <w:rsid w:val="00BD2BBC"/>
    <w:rsid w:val="00BD2EAB"/>
    <w:rsid w:val="00BD557C"/>
    <w:rsid w:val="00BE04A2"/>
    <w:rsid w:val="00BE173D"/>
    <w:rsid w:val="00BE5B9E"/>
    <w:rsid w:val="00BE6795"/>
    <w:rsid w:val="00BE7CEF"/>
    <w:rsid w:val="00BE7E3E"/>
    <w:rsid w:val="00BF08CF"/>
    <w:rsid w:val="00BF193B"/>
    <w:rsid w:val="00BF1C39"/>
    <w:rsid w:val="00BF21B2"/>
    <w:rsid w:val="00BF2A45"/>
    <w:rsid w:val="00BF2E3B"/>
    <w:rsid w:val="00BF3F5B"/>
    <w:rsid w:val="00BF531B"/>
    <w:rsid w:val="00C0003B"/>
    <w:rsid w:val="00C00102"/>
    <w:rsid w:val="00C00A5D"/>
    <w:rsid w:val="00C02AA4"/>
    <w:rsid w:val="00C04F21"/>
    <w:rsid w:val="00C075E3"/>
    <w:rsid w:val="00C10111"/>
    <w:rsid w:val="00C12E33"/>
    <w:rsid w:val="00C13673"/>
    <w:rsid w:val="00C143B3"/>
    <w:rsid w:val="00C14FD2"/>
    <w:rsid w:val="00C16AA5"/>
    <w:rsid w:val="00C200F8"/>
    <w:rsid w:val="00C20804"/>
    <w:rsid w:val="00C24526"/>
    <w:rsid w:val="00C24E6D"/>
    <w:rsid w:val="00C2706D"/>
    <w:rsid w:val="00C270EC"/>
    <w:rsid w:val="00C302C3"/>
    <w:rsid w:val="00C31E42"/>
    <w:rsid w:val="00C32A43"/>
    <w:rsid w:val="00C34718"/>
    <w:rsid w:val="00C34C80"/>
    <w:rsid w:val="00C36B30"/>
    <w:rsid w:val="00C4016A"/>
    <w:rsid w:val="00C40DEB"/>
    <w:rsid w:val="00C44449"/>
    <w:rsid w:val="00C45D6C"/>
    <w:rsid w:val="00C46C93"/>
    <w:rsid w:val="00C47C25"/>
    <w:rsid w:val="00C47E88"/>
    <w:rsid w:val="00C52350"/>
    <w:rsid w:val="00C5243A"/>
    <w:rsid w:val="00C525A3"/>
    <w:rsid w:val="00C533DC"/>
    <w:rsid w:val="00C53CE5"/>
    <w:rsid w:val="00C5449C"/>
    <w:rsid w:val="00C54893"/>
    <w:rsid w:val="00C55D44"/>
    <w:rsid w:val="00C56A25"/>
    <w:rsid w:val="00C56DCC"/>
    <w:rsid w:val="00C57324"/>
    <w:rsid w:val="00C57810"/>
    <w:rsid w:val="00C61204"/>
    <w:rsid w:val="00C61566"/>
    <w:rsid w:val="00C61685"/>
    <w:rsid w:val="00C64D29"/>
    <w:rsid w:val="00C64D41"/>
    <w:rsid w:val="00C70BEB"/>
    <w:rsid w:val="00C7166D"/>
    <w:rsid w:val="00C73240"/>
    <w:rsid w:val="00C732C4"/>
    <w:rsid w:val="00C74AA4"/>
    <w:rsid w:val="00C758F3"/>
    <w:rsid w:val="00C761F4"/>
    <w:rsid w:val="00C76F8B"/>
    <w:rsid w:val="00C81043"/>
    <w:rsid w:val="00C82376"/>
    <w:rsid w:val="00C837AA"/>
    <w:rsid w:val="00C851C8"/>
    <w:rsid w:val="00C866DD"/>
    <w:rsid w:val="00C874FF"/>
    <w:rsid w:val="00C87B1A"/>
    <w:rsid w:val="00C90B85"/>
    <w:rsid w:val="00C91027"/>
    <w:rsid w:val="00C94906"/>
    <w:rsid w:val="00C966E0"/>
    <w:rsid w:val="00C975E7"/>
    <w:rsid w:val="00CA0AAC"/>
    <w:rsid w:val="00CA108B"/>
    <w:rsid w:val="00CA23ED"/>
    <w:rsid w:val="00CA32F7"/>
    <w:rsid w:val="00CA6592"/>
    <w:rsid w:val="00CA6955"/>
    <w:rsid w:val="00CA7235"/>
    <w:rsid w:val="00CB1117"/>
    <w:rsid w:val="00CB5C38"/>
    <w:rsid w:val="00CB5F20"/>
    <w:rsid w:val="00CC0291"/>
    <w:rsid w:val="00CC146D"/>
    <w:rsid w:val="00CC1CAA"/>
    <w:rsid w:val="00CC2DC8"/>
    <w:rsid w:val="00CC5DCE"/>
    <w:rsid w:val="00CC5F5C"/>
    <w:rsid w:val="00CC7BF9"/>
    <w:rsid w:val="00CC7FEA"/>
    <w:rsid w:val="00CD3A0A"/>
    <w:rsid w:val="00CD4A68"/>
    <w:rsid w:val="00CD61A3"/>
    <w:rsid w:val="00CD7B78"/>
    <w:rsid w:val="00CE0737"/>
    <w:rsid w:val="00CE154A"/>
    <w:rsid w:val="00CE2866"/>
    <w:rsid w:val="00CE43EE"/>
    <w:rsid w:val="00CE507D"/>
    <w:rsid w:val="00CE6CB6"/>
    <w:rsid w:val="00CE7EDB"/>
    <w:rsid w:val="00CF1A39"/>
    <w:rsid w:val="00CF1C3F"/>
    <w:rsid w:val="00CF1FFE"/>
    <w:rsid w:val="00CF3F88"/>
    <w:rsid w:val="00CF4910"/>
    <w:rsid w:val="00CF5A35"/>
    <w:rsid w:val="00CF5D50"/>
    <w:rsid w:val="00CF5E3A"/>
    <w:rsid w:val="00D02287"/>
    <w:rsid w:val="00D03F13"/>
    <w:rsid w:val="00D04D01"/>
    <w:rsid w:val="00D05965"/>
    <w:rsid w:val="00D0716F"/>
    <w:rsid w:val="00D07284"/>
    <w:rsid w:val="00D075DF"/>
    <w:rsid w:val="00D12466"/>
    <w:rsid w:val="00D12D13"/>
    <w:rsid w:val="00D14194"/>
    <w:rsid w:val="00D14B4A"/>
    <w:rsid w:val="00D15E95"/>
    <w:rsid w:val="00D22718"/>
    <w:rsid w:val="00D23B87"/>
    <w:rsid w:val="00D23C7B"/>
    <w:rsid w:val="00D300F3"/>
    <w:rsid w:val="00D3235B"/>
    <w:rsid w:val="00D335C8"/>
    <w:rsid w:val="00D360FD"/>
    <w:rsid w:val="00D36BF7"/>
    <w:rsid w:val="00D3770A"/>
    <w:rsid w:val="00D43C05"/>
    <w:rsid w:val="00D45DF8"/>
    <w:rsid w:val="00D476D7"/>
    <w:rsid w:val="00D50567"/>
    <w:rsid w:val="00D519D8"/>
    <w:rsid w:val="00D5306E"/>
    <w:rsid w:val="00D5368D"/>
    <w:rsid w:val="00D53ACE"/>
    <w:rsid w:val="00D54D90"/>
    <w:rsid w:val="00D557CF"/>
    <w:rsid w:val="00D57D04"/>
    <w:rsid w:val="00D6071A"/>
    <w:rsid w:val="00D66925"/>
    <w:rsid w:val="00D67489"/>
    <w:rsid w:val="00D67D36"/>
    <w:rsid w:val="00D720FC"/>
    <w:rsid w:val="00D748DA"/>
    <w:rsid w:val="00D752DF"/>
    <w:rsid w:val="00D82B61"/>
    <w:rsid w:val="00D82CED"/>
    <w:rsid w:val="00D82F3C"/>
    <w:rsid w:val="00D84BF4"/>
    <w:rsid w:val="00D85890"/>
    <w:rsid w:val="00D86457"/>
    <w:rsid w:val="00D866FB"/>
    <w:rsid w:val="00D904DF"/>
    <w:rsid w:val="00D90566"/>
    <w:rsid w:val="00D9185D"/>
    <w:rsid w:val="00D9323E"/>
    <w:rsid w:val="00DA12BC"/>
    <w:rsid w:val="00DA3971"/>
    <w:rsid w:val="00DA4074"/>
    <w:rsid w:val="00DA5E34"/>
    <w:rsid w:val="00DA778C"/>
    <w:rsid w:val="00DB2A0B"/>
    <w:rsid w:val="00DB2B15"/>
    <w:rsid w:val="00DB5091"/>
    <w:rsid w:val="00DC21E3"/>
    <w:rsid w:val="00DC2972"/>
    <w:rsid w:val="00DC30BC"/>
    <w:rsid w:val="00DC438D"/>
    <w:rsid w:val="00DC4E33"/>
    <w:rsid w:val="00DC60F0"/>
    <w:rsid w:val="00DC7729"/>
    <w:rsid w:val="00DD2A05"/>
    <w:rsid w:val="00DD3B29"/>
    <w:rsid w:val="00DD4FEA"/>
    <w:rsid w:val="00DD5693"/>
    <w:rsid w:val="00DD6C66"/>
    <w:rsid w:val="00DD7E61"/>
    <w:rsid w:val="00DE001F"/>
    <w:rsid w:val="00DE171C"/>
    <w:rsid w:val="00DE4D55"/>
    <w:rsid w:val="00DE573A"/>
    <w:rsid w:val="00DE6907"/>
    <w:rsid w:val="00DF102D"/>
    <w:rsid w:val="00DF672B"/>
    <w:rsid w:val="00DF676A"/>
    <w:rsid w:val="00DF7417"/>
    <w:rsid w:val="00E00D2A"/>
    <w:rsid w:val="00E01E8F"/>
    <w:rsid w:val="00E01F50"/>
    <w:rsid w:val="00E021B1"/>
    <w:rsid w:val="00E05930"/>
    <w:rsid w:val="00E05FA7"/>
    <w:rsid w:val="00E109F2"/>
    <w:rsid w:val="00E11D33"/>
    <w:rsid w:val="00E12555"/>
    <w:rsid w:val="00E12825"/>
    <w:rsid w:val="00E12F73"/>
    <w:rsid w:val="00E13B40"/>
    <w:rsid w:val="00E14269"/>
    <w:rsid w:val="00E152CD"/>
    <w:rsid w:val="00E15335"/>
    <w:rsid w:val="00E17EC4"/>
    <w:rsid w:val="00E2020D"/>
    <w:rsid w:val="00E21C83"/>
    <w:rsid w:val="00E22D20"/>
    <w:rsid w:val="00E24068"/>
    <w:rsid w:val="00E241AD"/>
    <w:rsid w:val="00E25BC4"/>
    <w:rsid w:val="00E260E5"/>
    <w:rsid w:val="00E27012"/>
    <w:rsid w:val="00E275D6"/>
    <w:rsid w:val="00E3014A"/>
    <w:rsid w:val="00E301B1"/>
    <w:rsid w:val="00E3032B"/>
    <w:rsid w:val="00E30FEE"/>
    <w:rsid w:val="00E31234"/>
    <w:rsid w:val="00E321C9"/>
    <w:rsid w:val="00E325CF"/>
    <w:rsid w:val="00E33701"/>
    <w:rsid w:val="00E373CA"/>
    <w:rsid w:val="00E429ED"/>
    <w:rsid w:val="00E44407"/>
    <w:rsid w:val="00E44D21"/>
    <w:rsid w:val="00E4673E"/>
    <w:rsid w:val="00E5154A"/>
    <w:rsid w:val="00E53930"/>
    <w:rsid w:val="00E54644"/>
    <w:rsid w:val="00E55EB4"/>
    <w:rsid w:val="00E578AE"/>
    <w:rsid w:val="00E60D22"/>
    <w:rsid w:val="00E6248A"/>
    <w:rsid w:val="00E62FA1"/>
    <w:rsid w:val="00E63BB2"/>
    <w:rsid w:val="00E66B5B"/>
    <w:rsid w:val="00E714EA"/>
    <w:rsid w:val="00E71C87"/>
    <w:rsid w:val="00E7247D"/>
    <w:rsid w:val="00E74565"/>
    <w:rsid w:val="00E74BEF"/>
    <w:rsid w:val="00E80F45"/>
    <w:rsid w:val="00E825E2"/>
    <w:rsid w:val="00E82FFC"/>
    <w:rsid w:val="00E84445"/>
    <w:rsid w:val="00E85C10"/>
    <w:rsid w:val="00E8688D"/>
    <w:rsid w:val="00E87DCF"/>
    <w:rsid w:val="00E92E6D"/>
    <w:rsid w:val="00E94697"/>
    <w:rsid w:val="00E955EE"/>
    <w:rsid w:val="00E95D15"/>
    <w:rsid w:val="00EA3D4E"/>
    <w:rsid w:val="00EA5025"/>
    <w:rsid w:val="00EA5384"/>
    <w:rsid w:val="00EA70E6"/>
    <w:rsid w:val="00EB003E"/>
    <w:rsid w:val="00EB004B"/>
    <w:rsid w:val="00EB16B1"/>
    <w:rsid w:val="00EB1B75"/>
    <w:rsid w:val="00EB2389"/>
    <w:rsid w:val="00EB3DE7"/>
    <w:rsid w:val="00EB5FC2"/>
    <w:rsid w:val="00EB61F6"/>
    <w:rsid w:val="00EB798B"/>
    <w:rsid w:val="00EC01BF"/>
    <w:rsid w:val="00EC3D77"/>
    <w:rsid w:val="00EC5F8E"/>
    <w:rsid w:val="00ED162D"/>
    <w:rsid w:val="00ED2763"/>
    <w:rsid w:val="00ED39D5"/>
    <w:rsid w:val="00ED4D10"/>
    <w:rsid w:val="00ED54F8"/>
    <w:rsid w:val="00ED7255"/>
    <w:rsid w:val="00EE1B82"/>
    <w:rsid w:val="00EE1D6E"/>
    <w:rsid w:val="00EE2204"/>
    <w:rsid w:val="00EE578C"/>
    <w:rsid w:val="00EE6FEF"/>
    <w:rsid w:val="00EE75B1"/>
    <w:rsid w:val="00EF3489"/>
    <w:rsid w:val="00EF4CD5"/>
    <w:rsid w:val="00EF5332"/>
    <w:rsid w:val="00EF5DED"/>
    <w:rsid w:val="00EF5F82"/>
    <w:rsid w:val="00F015F8"/>
    <w:rsid w:val="00F03805"/>
    <w:rsid w:val="00F0512F"/>
    <w:rsid w:val="00F05C01"/>
    <w:rsid w:val="00F0707A"/>
    <w:rsid w:val="00F07836"/>
    <w:rsid w:val="00F07FE6"/>
    <w:rsid w:val="00F1139F"/>
    <w:rsid w:val="00F113A2"/>
    <w:rsid w:val="00F116D9"/>
    <w:rsid w:val="00F137F8"/>
    <w:rsid w:val="00F1399A"/>
    <w:rsid w:val="00F15389"/>
    <w:rsid w:val="00F15833"/>
    <w:rsid w:val="00F178F2"/>
    <w:rsid w:val="00F2028D"/>
    <w:rsid w:val="00F2124E"/>
    <w:rsid w:val="00F2228D"/>
    <w:rsid w:val="00F22D5F"/>
    <w:rsid w:val="00F25DC3"/>
    <w:rsid w:val="00F26077"/>
    <w:rsid w:val="00F26509"/>
    <w:rsid w:val="00F2731D"/>
    <w:rsid w:val="00F310C5"/>
    <w:rsid w:val="00F32C5D"/>
    <w:rsid w:val="00F33ED4"/>
    <w:rsid w:val="00F344EE"/>
    <w:rsid w:val="00F354F1"/>
    <w:rsid w:val="00F36D04"/>
    <w:rsid w:val="00F40D8F"/>
    <w:rsid w:val="00F431F9"/>
    <w:rsid w:val="00F43627"/>
    <w:rsid w:val="00F44F9E"/>
    <w:rsid w:val="00F47BE6"/>
    <w:rsid w:val="00F5024F"/>
    <w:rsid w:val="00F505F3"/>
    <w:rsid w:val="00F52D89"/>
    <w:rsid w:val="00F53332"/>
    <w:rsid w:val="00F55C09"/>
    <w:rsid w:val="00F55F15"/>
    <w:rsid w:val="00F617F6"/>
    <w:rsid w:val="00F65C06"/>
    <w:rsid w:val="00F67E82"/>
    <w:rsid w:val="00F700C6"/>
    <w:rsid w:val="00F7188D"/>
    <w:rsid w:val="00F72C16"/>
    <w:rsid w:val="00F739DA"/>
    <w:rsid w:val="00F770AD"/>
    <w:rsid w:val="00F81B01"/>
    <w:rsid w:val="00F825D2"/>
    <w:rsid w:val="00F82E64"/>
    <w:rsid w:val="00F8562A"/>
    <w:rsid w:val="00F85831"/>
    <w:rsid w:val="00F858CE"/>
    <w:rsid w:val="00F85D31"/>
    <w:rsid w:val="00F862F9"/>
    <w:rsid w:val="00F903AD"/>
    <w:rsid w:val="00F9041A"/>
    <w:rsid w:val="00F92E99"/>
    <w:rsid w:val="00F94C83"/>
    <w:rsid w:val="00F97CD9"/>
    <w:rsid w:val="00FA172A"/>
    <w:rsid w:val="00FA18C3"/>
    <w:rsid w:val="00FA3372"/>
    <w:rsid w:val="00FA349A"/>
    <w:rsid w:val="00FA447A"/>
    <w:rsid w:val="00FA4F0A"/>
    <w:rsid w:val="00FA5C51"/>
    <w:rsid w:val="00FA640B"/>
    <w:rsid w:val="00FA7E79"/>
    <w:rsid w:val="00FB1197"/>
    <w:rsid w:val="00FB46F6"/>
    <w:rsid w:val="00FB53BA"/>
    <w:rsid w:val="00FB5685"/>
    <w:rsid w:val="00FB583F"/>
    <w:rsid w:val="00FB63B3"/>
    <w:rsid w:val="00FB7AAE"/>
    <w:rsid w:val="00FC1178"/>
    <w:rsid w:val="00FC20B8"/>
    <w:rsid w:val="00FC210F"/>
    <w:rsid w:val="00FC2448"/>
    <w:rsid w:val="00FC5DC9"/>
    <w:rsid w:val="00FC6799"/>
    <w:rsid w:val="00FC6A00"/>
    <w:rsid w:val="00FC7279"/>
    <w:rsid w:val="00FC7B0A"/>
    <w:rsid w:val="00FD3530"/>
    <w:rsid w:val="00FD4012"/>
    <w:rsid w:val="00FD45B5"/>
    <w:rsid w:val="00FD6E35"/>
    <w:rsid w:val="00FD6EBB"/>
    <w:rsid w:val="00FE498E"/>
    <w:rsid w:val="00FE61A5"/>
    <w:rsid w:val="00FE718B"/>
    <w:rsid w:val="00FF148E"/>
    <w:rsid w:val="00FF19C7"/>
    <w:rsid w:val="00FF28CF"/>
    <w:rsid w:val="00FF46CF"/>
    <w:rsid w:val="00FF49DC"/>
    <w:rsid w:val="00FF7CC4"/>
    <w:rsid w:val="00FF7D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DD62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CDF"/>
    <w:rPr>
      <w:rFonts w:ascii="Times" w:hAnsi="Times"/>
      <w:sz w:val="24"/>
      <w:lang w:val="en-US" w:eastAsia="fr-FR"/>
    </w:rPr>
  </w:style>
  <w:style w:type="paragraph" w:styleId="Ttulo1">
    <w:name w:val="heading 1"/>
    <w:basedOn w:val="Normal"/>
    <w:next w:val="Normal"/>
    <w:qFormat/>
    <w:rsid w:val="00F62A4B"/>
    <w:pPr>
      <w:keepNext/>
      <w:spacing w:before="240" w:after="240" w:line="480" w:lineRule="auto"/>
      <w:outlineLvl w:val="0"/>
    </w:pPr>
    <w:rPr>
      <w:b/>
      <w:kern w:val="32"/>
      <w:sz w:val="36"/>
      <w:szCs w:val="32"/>
    </w:rPr>
  </w:style>
  <w:style w:type="paragraph" w:styleId="Ttulo2">
    <w:name w:val="heading 2"/>
    <w:basedOn w:val="Normal"/>
    <w:next w:val="Normal"/>
    <w:qFormat/>
    <w:rsid w:val="00F62A4B"/>
    <w:pPr>
      <w:keepNext/>
      <w:spacing w:before="240" w:after="240" w:line="480" w:lineRule="auto"/>
      <w:outlineLvl w:val="1"/>
    </w:pPr>
    <w:rPr>
      <w:b/>
      <w:szCs w:val="28"/>
    </w:rPr>
  </w:style>
  <w:style w:type="paragraph" w:styleId="Ttulo3">
    <w:name w:val="heading 3"/>
    <w:basedOn w:val="Normal"/>
    <w:next w:val="Normal"/>
    <w:link w:val="Ttulo3Car"/>
    <w:unhideWhenUsed/>
    <w:qFormat/>
    <w:rsid w:val="006D6A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F62A4B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E31D4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uiPriority w:val="99"/>
    <w:rsid w:val="002E31D4"/>
    <w:rPr>
      <w:rFonts w:ascii="Times" w:hAnsi="Times"/>
      <w:sz w:val="24"/>
      <w:lang w:eastAsia="fr-FR"/>
    </w:rPr>
  </w:style>
  <w:style w:type="paragraph" w:styleId="Piedepgina">
    <w:name w:val="footer"/>
    <w:basedOn w:val="Normal"/>
    <w:link w:val="PiedepginaCar"/>
    <w:uiPriority w:val="99"/>
    <w:unhideWhenUsed/>
    <w:rsid w:val="002E31D4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uiPriority w:val="99"/>
    <w:rsid w:val="002E31D4"/>
    <w:rPr>
      <w:rFonts w:ascii="Times" w:hAnsi="Times"/>
      <w:sz w:val="24"/>
      <w:lang w:eastAsia="fr-F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31D4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E31D4"/>
    <w:rPr>
      <w:rFonts w:ascii="Tahoma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rsid w:val="00FF231E"/>
    <w:pPr>
      <w:spacing w:beforeLines="1" w:afterLines="1"/>
    </w:pPr>
    <w:rPr>
      <w:sz w:val="20"/>
      <w:lang w:eastAsia="en-US"/>
    </w:rPr>
  </w:style>
  <w:style w:type="character" w:styleId="Refdecomentario">
    <w:name w:val="annotation reference"/>
    <w:rsid w:val="00B13F26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B13F26"/>
    <w:rPr>
      <w:szCs w:val="24"/>
    </w:rPr>
  </w:style>
  <w:style w:type="character" w:customStyle="1" w:styleId="TextocomentarioCar">
    <w:name w:val="Texto comentario Car"/>
    <w:link w:val="Textocomentario"/>
    <w:rsid w:val="00B13F26"/>
    <w:rPr>
      <w:rFonts w:ascii="Times" w:hAnsi="Times"/>
      <w:sz w:val="24"/>
      <w:szCs w:val="24"/>
      <w:lang w:eastAsia="fr-FR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13F26"/>
    <w:rPr>
      <w:b/>
      <w:bCs/>
    </w:rPr>
  </w:style>
  <w:style w:type="character" w:customStyle="1" w:styleId="AsuntodelcomentarioCar">
    <w:name w:val="Asunto del comentario Car"/>
    <w:link w:val="Asuntodelcomentario"/>
    <w:rsid w:val="00B13F26"/>
    <w:rPr>
      <w:rFonts w:ascii="Times" w:hAnsi="Times"/>
      <w:b/>
      <w:bCs/>
      <w:sz w:val="24"/>
      <w:szCs w:val="24"/>
      <w:lang w:eastAsia="fr-FR"/>
    </w:rPr>
  </w:style>
  <w:style w:type="paragraph" w:styleId="Textoindependiente">
    <w:name w:val="Body Text"/>
    <w:basedOn w:val="Normal"/>
    <w:link w:val="TextoindependienteCar"/>
    <w:rsid w:val="0051536D"/>
    <w:pPr>
      <w:spacing w:after="120"/>
    </w:pPr>
  </w:style>
  <w:style w:type="character" w:customStyle="1" w:styleId="TextoindependienteCar">
    <w:name w:val="Texto independiente Car"/>
    <w:link w:val="Textoindependiente"/>
    <w:rsid w:val="0051536D"/>
    <w:rPr>
      <w:rFonts w:ascii="Times" w:hAnsi="Times"/>
      <w:sz w:val="24"/>
      <w:lang w:eastAsia="fr-FR"/>
    </w:rPr>
  </w:style>
  <w:style w:type="paragraph" w:styleId="Epgrafe">
    <w:name w:val="caption"/>
    <w:basedOn w:val="Normal"/>
    <w:next w:val="Normal"/>
    <w:qFormat/>
    <w:rsid w:val="00977DCE"/>
    <w:rPr>
      <w:b/>
      <w:bCs/>
      <w:sz w:val="20"/>
    </w:rPr>
  </w:style>
  <w:style w:type="paragraph" w:styleId="Revisin">
    <w:name w:val="Revision"/>
    <w:hidden/>
    <w:rsid w:val="006A126D"/>
    <w:rPr>
      <w:rFonts w:ascii="Times" w:hAnsi="Times"/>
      <w:sz w:val="24"/>
      <w:lang w:val="en-US" w:eastAsia="fr-FR"/>
    </w:rPr>
  </w:style>
  <w:style w:type="paragraph" w:styleId="Prrafodelista">
    <w:name w:val="List Paragraph"/>
    <w:basedOn w:val="Normal"/>
    <w:rsid w:val="00920FC6"/>
    <w:pPr>
      <w:ind w:left="720"/>
      <w:contextualSpacing/>
    </w:pPr>
  </w:style>
  <w:style w:type="character" w:styleId="Nmerodelnea">
    <w:name w:val="line number"/>
    <w:basedOn w:val="Fuentedeprrafopredeter"/>
    <w:semiHidden/>
    <w:unhideWhenUsed/>
    <w:rsid w:val="00181DFE"/>
  </w:style>
  <w:style w:type="paragraph" w:styleId="Textonotaalfinal">
    <w:name w:val="endnote text"/>
    <w:basedOn w:val="Normal"/>
    <w:link w:val="TextonotaalfinalCar"/>
    <w:unhideWhenUsed/>
    <w:rsid w:val="008B12B8"/>
    <w:rPr>
      <w:szCs w:val="24"/>
    </w:rPr>
  </w:style>
  <w:style w:type="character" w:customStyle="1" w:styleId="TextonotaalfinalCar">
    <w:name w:val="Texto nota al final Car"/>
    <w:basedOn w:val="Fuentedeprrafopredeter"/>
    <w:link w:val="Textonotaalfinal"/>
    <w:rsid w:val="008B12B8"/>
    <w:rPr>
      <w:rFonts w:ascii="Times" w:hAnsi="Times"/>
      <w:sz w:val="24"/>
      <w:szCs w:val="24"/>
      <w:lang w:val="en-US" w:eastAsia="fr-FR"/>
    </w:rPr>
  </w:style>
  <w:style w:type="character" w:styleId="Refdenotaalfinal">
    <w:name w:val="endnote reference"/>
    <w:basedOn w:val="Fuentedeprrafopredeter"/>
    <w:unhideWhenUsed/>
    <w:rsid w:val="008B12B8"/>
    <w:rPr>
      <w:vertAlign w:val="superscript"/>
    </w:rPr>
  </w:style>
  <w:style w:type="character" w:styleId="Hipervnculovisitado">
    <w:name w:val="FollowedHyperlink"/>
    <w:basedOn w:val="Fuentedeprrafopredeter"/>
    <w:rsid w:val="001E164E"/>
    <w:rPr>
      <w:color w:val="800080" w:themeColor="followedHyperlink"/>
      <w:u w:val="single"/>
    </w:rPr>
  </w:style>
  <w:style w:type="character" w:customStyle="1" w:styleId="msg1">
    <w:name w:val="msg1"/>
    <w:basedOn w:val="Fuentedeprrafopredeter"/>
    <w:rsid w:val="002F12AA"/>
    <w:rPr>
      <w:color w:val="FF3300"/>
    </w:rPr>
  </w:style>
  <w:style w:type="character" w:customStyle="1" w:styleId="Ttulo3Car">
    <w:name w:val="Título 3 Car"/>
    <w:basedOn w:val="Fuentedeprrafopredeter"/>
    <w:link w:val="Ttulo3"/>
    <w:rsid w:val="006D6AD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CDF"/>
    <w:rPr>
      <w:rFonts w:ascii="Times" w:hAnsi="Times"/>
      <w:sz w:val="24"/>
      <w:lang w:val="en-US" w:eastAsia="fr-FR"/>
    </w:rPr>
  </w:style>
  <w:style w:type="paragraph" w:styleId="Ttulo1">
    <w:name w:val="heading 1"/>
    <w:basedOn w:val="Normal"/>
    <w:next w:val="Normal"/>
    <w:qFormat/>
    <w:rsid w:val="00F62A4B"/>
    <w:pPr>
      <w:keepNext/>
      <w:spacing w:before="240" w:after="240" w:line="480" w:lineRule="auto"/>
      <w:outlineLvl w:val="0"/>
    </w:pPr>
    <w:rPr>
      <w:b/>
      <w:kern w:val="32"/>
      <w:sz w:val="36"/>
      <w:szCs w:val="32"/>
    </w:rPr>
  </w:style>
  <w:style w:type="paragraph" w:styleId="Ttulo2">
    <w:name w:val="heading 2"/>
    <w:basedOn w:val="Normal"/>
    <w:next w:val="Normal"/>
    <w:qFormat/>
    <w:rsid w:val="00F62A4B"/>
    <w:pPr>
      <w:keepNext/>
      <w:spacing w:before="240" w:after="240" w:line="480" w:lineRule="auto"/>
      <w:outlineLvl w:val="1"/>
    </w:pPr>
    <w:rPr>
      <w:b/>
      <w:szCs w:val="28"/>
    </w:rPr>
  </w:style>
  <w:style w:type="paragraph" w:styleId="Ttulo3">
    <w:name w:val="heading 3"/>
    <w:basedOn w:val="Normal"/>
    <w:next w:val="Normal"/>
    <w:link w:val="Ttulo3Car"/>
    <w:unhideWhenUsed/>
    <w:qFormat/>
    <w:rsid w:val="006D6A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F62A4B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E31D4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uiPriority w:val="99"/>
    <w:rsid w:val="002E31D4"/>
    <w:rPr>
      <w:rFonts w:ascii="Times" w:hAnsi="Times"/>
      <w:sz w:val="24"/>
      <w:lang w:eastAsia="fr-FR"/>
    </w:rPr>
  </w:style>
  <w:style w:type="paragraph" w:styleId="Piedepgina">
    <w:name w:val="footer"/>
    <w:basedOn w:val="Normal"/>
    <w:link w:val="PiedepginaCar"/>
    <w:uiPriority w:val="99"/>
    <w:unhideWhenUsed/>
    <w:rsid w:val="002E31D4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uiPriority w:val="99"/>
    <w:rsid w:val="002E31D4"/>
    <w:rPr>
      <w:rFonts w:ascii="Times" w:hAnsi="Times"/>
      <w:sz w:val="24"/>
      <w:lang w:eastAsia="fr-F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31D4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E31D4"/>
    <w:rPr>
      <w:rFonts w:ascii="Tahoma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rsid w:val="00FF231E"/>
    <w:pPr>
      <w:spacing w:beforeLines="1" w:afterLines="1"/>
    </w:pPr>
    <w:rPr>
      <w:sz w:val="20"/>
      <w:lang w:eastAsia="en-US"/>
    </w:rPr>
  </w:style>
  <w:style w:type="character" w:styleId="Refdecomentario">
    <w:name w:val="annotation reference"/>
    <w:rsid w:val="00B13F26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B13F26"/>
    <w:rPr>
      <w:szCs w:val="24"/>
    </w:rPr>
  </w:style>
  <w:style w:type="character" w:customStyle="1" w:styleId="TextocomentarioCar">
    <w:name w:val="Texto comentario Car"/>
    <w:link w:val="Textocomentario"/>
    <w:rsid w:val="00B13F26"/>
    <w:rPr>
      <w:rFonts w:ascii="Times" w:hAnsi="Times"/>
      <w:sz w:val="24"/>
      <w:szCs w:val="24"/>
      <w:lang w:eastAsia="fr-FR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13F26"/>
    <w:rPr>
      <w:b/>
      <w:bCs/>
    </w:rPr>
  </w:style>
  <w:style w:type="character" w:customStyle="1" w:styleId="AsuntodelcomentarioCar">
    <w:name w:val="Asunto del comentario Car"/>
    <w:link w:val="Asuntodelcomentario"/>
    <w:rsid w:val="00B13F26"/>
    <w:rPr>
      <w:rFonts w:ascii="Times" w:hAnsi="Times"/>
      <w:b/>
      <w:bCs/>
      <w:sz w:val="24"/>
      <w:szCs w:val="24"/>
      <w:lang w:eastAsia="fr-FR"/>
    </w:rPr>
  </w:style>
  <w:style w:type="paragraph" w:styleId="Textoindependiente">
    <w:name w:val="Body Text"/>
    <w:basedOn w:val="Normal"/>
    <w:link w:val="TextoindependienteCar"/>
    <w:rsid w:val="0051536D"/>
    <w:pPr>
      <w:spacing w:after="120"/>
    </w:pPr>
  </w:style>
  <w:style w:type="character" w:customStyle="1" w:styleId="TextoindependienteCar">
    <w:name w:val="Texto independiente Car"/>
    <w:link w:val="Textoindependiente"/>
    <w:rsid w:val="0051536D"/>
    <w:rPr>
      <w:rFonts w:ascii="Times" w:hAnsi="Times"/>
      <w:sz w:val="24"/>
      <w:lang w:eastAsia="fr-FR"/>
    </w:rPr>
  </w:style>
  <w:style w:type="paragraph" w:styleId="Epgrafe">
    <w:name w:val="caption"/>
    <w:basedOn w:val="Normal"/>
    <w:next w:val="Normal"/>
    <w:qFormat/>
    <w:rsid w:val="00977DCE"/>
    <w:rPr>
      <w:b/>
      <w:bCs/>
      <w:sz w:val="20"/>
    </w:rPr>
  </w:style>
  <w:style w:type="paragraph" w:styleId="Revisin">
    <w:name w:val="Revision"/>
    <w:hidden/>
    <w:rsid w:val="006A126D"/>
    <w:rPr>
      <w:rFonts w:ascii="Times" w:hAnsi="Times"/>
      <w:sz w:val="24"/>
      <w:lang w:val="en-US" w:eastAsia="fr-FR"/>
    </w:rPr>
  </w:style>
  <w:style w:type="paragraph" w:styleId="Prrafodelista">
    <w:name w:val="List Paragraph"/>
    <w:basedOn w:val="Normal"/>
    <w:rsid w:val="00920FC6"/>
    <w:pPr>
      <w:ind w:left="720"/>
      <w:contextualSpacing/>
    </w:pPr>
  </w:style>
  <w:style w:type="character" w:styleId="Nmerodelnea">
    <w:name w:val="line number"/>
    <w:basedOn w:val="Fuentedeprrafopredeter"/>
    <w:semiHidden/>
    <w:unhideWhenUsed/>
    <w:rsid w:val="00181DFE"/>
  </w:style>
  <w:style w:type="paragraph" w:styleId="Textonotaalfinal">
    <w:name w:val="endnote text"/>
    <w:basedOn w:val="Normal"/>
    <w:link w:val="TextonotaalfinalCar"/>
    <w:unhideWhenUsed/>
    <w:rsid w:val="008B12B8"/>
    <w:rPr>
      <w:szCs w:val="24"/>
    </w:rPr>
  </w:style>
  <w:style w:type="character" w:customStyle="1" w:styleId="TextonotaalfinalCar">
    <w:name w:val="Texto nota al final Car"/>
    <w:basedOn w:val="Fuentedeprrafopredeter"/>
    <w:link w:val="Textonotaalfinal"/>
    <w:rsid w:val="008B12B8"/>
    <w:rPr>
      <w:rFonts w:ascii="Times" w:hAnsi="Times"/>
      <w:sz w:val="24"/>
      <w:szCs w:val="24"/>
      <w:lang w:val="en-US" w:eastAsia="fr-FR"/>
    </w:rPr>
  </w:style>
  <w:style w:type="character" w:styleId="Refdenotaalfinal">
    <w:name w:val="endnote reference"/>
    <w:basedOn w:val="Fuentedeprrafopredeter"/>
    <w:unhideWhenUsed/>
    <w:rsid w:val="008B12B8"/>
    <w:rPr>
      <w:vertAlign w:val="superscript"/>
    </w:rPr>
  </w:style>
  <w:style w:type="character" w:styleId="Hipervnculovisitado">
    <w:name w:val="FollowedHyperlink"/>
    <w:basedOn w:val="Fuentedeprrafopredeter"/>
    <w:rsid w:val="001E164E"/>
    <w:rPr>
      <w:color w:val="800080" w:themeColor="followedHyperlink"/>
      <w:u w:val="single"/>
    </w:rPr>
  </w:style>
  <w:style w:type="character" w:customStyle="1" w:styleId="msg1">
    <w:name w:val="msg1"/>
    <w:basedOn w:val="Fuentedeprrafopredeter"/>
    <w:rsid w:val="002F12AA"/>
    <w:rPr>
      <w:color w:val="FF3300"/>
    </w:rPr>
  </w:style>
  <w:style w:type="character" w:customStyle="1" w:styleId="Ttulo3Car">
    <w:name w:val="Título 3 Car"/>
    <w:basedOn w:val="Fuentedeprrafopredeter"/>
    <w:link w:val="Ttulo3"/>
    <w:rsid w:val="006D6AD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57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716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8457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8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85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3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6333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80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2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711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8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5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82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48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2315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81ECFF-20B0-41CA-A2EF-BABE37A13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7</Words>
  <Characters>5514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creased ER-mitochondrial coupling promotes mitochondrial respiration and bioenergetics during early ER stress</vt:lpstr>
      <vt:lpstr>Increased ER-mitochondrial coupling promotes mitochondrial respiration and bioenergetics during early ER stress</vt:lpstr>
    </vt:vector>
  </TitlesOfParts>
  <Company>University College London</Company>
  <LinksUpToDate>false</LinksUpToDate>
  <CharactersWithSpaces>6469</CharactersWithSpaces>
  <SharedDoc>false</SharedDoc>
  <HyperlinkBase/>
  <HLinks>
    <vt:vector size="18" baseType="variant">
      <vt:variant>
        <vt:i4>3407895</vt:i4>
      </vt:variant>
      <vt:variant>
        <vt:i4>6</vt:i4>
      </vt:variant>
      <vt:variant>
        <vt:i4>0</vt:i4>
      </vt:variant>
      <vt:variant>
        <vt:i4>5</vt:i4>
      </vt:variant>
      <vt:variant>
        <vt:lpwstr>mailto:slavander@uchile.cl</vt:lpwstr>
      </vt:variant>
      <vt:variant>
        <vt:lpwstr/>
      </vt:variant>
      <vt:variant>
        <vt:i4>131179</vt:i4>
      </vt:variant>
      <vt:variant>
        <vt:i4>3</vt:i4>
      </vt:variant>
      <vt:variant>
        <vt:i4>0</vt:i4>
      </vt:variant>
      <vt:variant>
        <vt:i4>5</vt:i4>
      </vt:variant>
      <vt:variant>
        <vt:lpwstr>mailto:sergio.lavandero@utsouthwestern.edu</vt:lpwstr>
      </vt:variant>
      <vt:variant>
        <vt:lpwstr/>
      </vt:variant>
      <vt:variant>
        <vt:i4>3407895</vt:i4>
      </vt:variant>
      <vt:variant>
        <vt:i4>0</vt:i4>
      </vt:variant>
      <vt:variant>
        <vt:i4>0</vt:i4>
      </vt:variant>
      <vt:variant>
        <vt:i4>5</vt:i4>
      </vt:variant>
      <vt:variant>
        <vt:lpwstr>mailto:slavander@uchile.c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ER-mitochondrial coupling promotes mitochondrial respiration and bioenergetics during early ER stress</dc:title>
  <dc:creator>Jose Miguel VICENCIO</dc:creator>
  <cp:lastModifiedBy>Pablo Lavandero</cp:lastModifiedBy>
  <cp:revision>2</cp:revision>
  <cp:lastPrinted>2017-01-18T13:33:00Z</cp:lastPrinted>
  <dcterms:created xsi:type="dcterms:W3CDTF">2018-08-27T19:45:00Z</dcterms:created>
  <dcterms:modified xsi:type="dcterms:W3CDTF">2018-08-2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format class="21"/&gt;&lt;count citations="75" publications="53"/&gt;&lt;/info&gt;PAPERS2_INFO_END</vt:lpwstr>
  </property>
</Properties>
</file>